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="-578" w:tblpY="825"/>
        <w:tblW w:w="15026" w:type="dxa"/>
        <w:tblLook w:val="04A0" w:firstRow="1" w:lastRow="0" w:firstColumn="1" w:lastColumn="0" w:noHBand="0" w:noVBand="1"/>
      </w:tblPr>
      <w:tblGrid>
        <w:gridCol w:w="1243"/>
        <w:gridCol w:w="7121"/>
        <w:gridCol w:w="3118"/>
        <w:gridCol w:w="3544"/>
      </w:tblGrid>
      <w:tr w:rsidR="00331F8D" w:rsidRPr="00D86838" w14:paraId="40793AED" w14:textId="11805355" w:rsidTr="003D448F">
        <w:trPr>
          <w:trHeight w:val="284"/>
        </w:trPr>
        <w:tc>
          <w:tcPr>
            <w:tcW w:w="15026" w:type="dxa"/>
            <w:gridSpan w:val="4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50F4667" w14:textId="7ED3FA2E" w:rsidR="00331F8D" w:rsidRDefault="008052CE" w:rsidP="00D8683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Additional</w:t>
            </w:r>
            <w:r w:rsidR="00DA7FBD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File </w:t>
            </w:r>
            <w:r w:rsidR="004515C0">
              <w:rPr>
                <w:rFonts w:ascii="Times New Roman" w:hAnsi="Times New Roman" w:cs="Times New Roman"/>
                <w:b/>
                <w:sz w:val="28"/>
                <w:szCs w:val="28"/>
              </w:rPr>
              <w:t>4</w:t>
            </w:r>
            <w:r w:rsidR="00331F8D" w:rsidRPr="00331F8D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</w:t>
            </w:r>
            <w:bookmarkStart w:id="0" w:name="_Hlk73350275"/>
            <w:r w:rsidR="00331F8D" w:rsidRPr="00331F8D">
              <w:rPr>
                <w:rFonts w:ascii="Times New Roman" w:hAnsi="Times New Roman" w:cs="Times New Roman"/>
                <w:sz w:val="28"/>
                <w:szCs w:val="28"/>
              </w:rPr>
              <w:t>Content of the PEDAL2 intervention and number of individuals that received that content</w:t>
            </w:r>
            <w:bookmarkEnd w:id="0"/>
          </w:p>
          <w:p w14:paraId="0309A72B" w14:textId="68F4DEAB" w:rsidR="00331F8D" w:rsidRPr="00D86838" w:rsidRDefault="00331F8D" w:rsidP="00D8683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A503B" w:rsidRPr="00D86838" w14:paraId="1499B5C6" w14:textId="245ED472" w:rsidTr="0003464D">
        <w:trPr>
          <w:trHeight w:val="136"/>
        </w:trPr>
        <w:tc>
          <w:tcPr>
            <w:tcW w:w="1243" w:type="dxa"/>
            <w:shd w:val="clear" w:color="auto" w:fill="AEAAAA" w:themeFill="background2" w:themeFillShade="BF"/>
          </w:tcPr>
          <w:p w14:paraId="220A4A04" w14:textId="08BC4F49" w:rsidR="00FA503B" w:rsidRPr="00D86838" w:rsidRDefault="00FA503B" w:rsidP="00D868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6838">
              <w:rPr>
                <w:rFonts w:ascii="Times New Roman" w:hAnsi="Times New Roman" w:cs="Times New Roman"/>
                <w:b/>
              </w:rPr>
              <w:t>Session</w:t>
            </w:r>
          </w:p>
        </w:tc>
        <w:tc>
          <w:tcPr>
            <w:tcW w:w="7121" w:type="dxa"/>
            <w:shd w:val="clear" w:color="auto" w:fill="AEAAAA" w:themeFill="background2" w:themeFillShade="BF"/>
          </w:tcPr>
          <w:p w14:paraId="7FC6524B" w14:textId="72901124" w:rsidR="00FA503B" w:rsidRPr="00D86838" w:rsidRDefault="00FA503B" w:rsidP="00D868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tervention content</w:t>
            </w:r>
          </w:p>
        </w:tc>
        <w:tc>
          <w:tcPr>
            <w:tcW w:w="3118" w:type="dxa"/>
            <w:shd w:val="clear" w:color="auto" w:fill="AEAAAA" w:themeFill="background2" w:themeFillShade="BF"/>
          </w:tcPr>
          <w:p w14:paraId="764FF517" w14:textId="25927E3B" w:rsidR="00FA503B" w:rsidRPr="00D86838" w:rsidRDefault="00135432" w:rsidP="00D868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</w:t>
            </w:r>
            <w:r w:rsidR="00FA503B">
              <w:rPr>
                <w:rFonts w:ascii="Times New Roman" w:hAnsi="Times New Roman" w:cs="Times New Roman"/>
                <w:b/>
              </w:rPr>
              <w:t xml:space="preserve"> of attendees who received this </w:t>
            </w:r>
            <w:r w:rsidR="00161CD6">
              <w:rPr>
                <w:rFonts w:ascii="Times New Roman" w:hAnsi="Times New Roman" w:cs="Times New Roman"/>
                <w:b/>
              </w:rPr>
              <w:t>content</w:t>
            </w:r>
            <w:r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3544" w:type="dxa"/>
            <w:shd w:val="clear" w:color="auto" w:fill="AEAAAA" w:themeFill="background2" w:themeFillShade="BF"/>
          </w:tcPr>
          <w:p w14:paraId="6508D941" w14:textId="110C83D8" w:rsidR="00FA503B" w:rsidRPr="00D86838" w:rsidRDefault="00FA503B" w:rsidP="00D868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mments</w:t>
            </w:r>
          </w:p>
        </w:tc>
      </w:tr>
      <w:tr w:rsidR="00FA503B" w:rsidRPr="00D86838" w14:paraId="3E7EF5A5" w14:textId="1F837A2B" w:rsidTr="0003464D">
        <w:trPr>
          <w:trHeight w:val="152"/>
        </w:trPr>
        <w:tc>
          <w:tcPr>
            <w:tcW w:w="11482" w:type="dxa"/>
            <w:gridSpan w:val="3"/>
            <w:shd w:val="clear" w:color="auto" w:fill="AEAAAA" w:themeFill="background2" w:themeFillShade="BF"/>
          </w:tcPr>
          <w:p w14:paraId="6EC60A1D" w14:textId="0C08CFC9" w:rsidR="00FA503B" w:rsidRPr="00D86838" w:rsidRDefault="00FA503B" w:rsidP="00D86838">
            <w:pPr>
              <w:rPr>
                <w:rFonts w:ascii="Times New Roman" w:hAnsi="Times New Roman" w:cs="Times New Roman"/>
                <w:b/>
              </w:rPr>
            </w:pPr>
            <w:r w:rsidRPr="00D86838">
              <w:rPr>
                <w:rFonts w:ascii="Times New Roman" w:hAnsi="Times New Roman" w:cs="Times New Roman"/>
                <w:b/>
              </w:rPr>
              <w:t>E-bike training phase</w:t>
            </w:r>
          </w:p>
        </w:tc>
        <w:tc>
          <w:tcPr>
            <w:tcW w:w="3544" w:type="dxa"/>
            <w:shd w:val="clear" w:color="auto" w:fill="AEAAAA" w:themeFill="background2" w:themeFillShade="BF"/>
          </w:tcPr>
          <w:p w14:paraId="11F27826" w14:textId="77777777" w:rsidR="00FA503B" w:rsidRPr="00D86838" w:rsidRDefault="00FA503B" w:rsidP="00D8683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A503B" w:rsidRPr="00D86838" w14:paraId="07851659" w14:textId="1DF809F2" w:rsidTr="0003464D">
        <w:trPr>
          <w:trHeight w:val="739"/>
        </w:trPr>
        <w:tc>
          <w:tcPr>
            <w:tcW w:w="1243" w:type="dxa"/>
            <w:vMerge w:val="restart"/>
          </w:tcPr>
          <w:p w14:paraId="012EFA69" w14:textId="27C12424" w:rsidR="00FA503B" w:rsidRPr="00D86838" w:rsidRDefault="00FA503B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Session 1</w:t>
            </w:r>
            <w:r>
              <w:rPr>
                <w:rFonts w:ascii="Times New Roman" w:hAnsi="Times New Roman" w:cs="Times New Roman"/>
              </w:rPr>
              <w:t xml:space="preserve"> (n=19)</w:t>
            </w:r>
          </w:p>
          <w:p w14:paraId="01C62433" w14:textId="77777777" w:rsidR="00FA503B" w:rsidRPr="00D86838" w:rsidRDefault="00FA503B" w:rsidP="00D86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1" w:type="dxa"/>
          </w:tcPr>
          <w:p w14:paraId="7CB615EB" w14:textId="282AA174" w:rsidR="00FA503B" w:rsidRPr="00D86838" w:rsidRDefault="00FA503B" w:rsidP="00D868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ional Skills Level 1. Example activities include carry out a simple bike check, stop quickly under control, look all around when riding without loss of control (8 unique skills)</w:t>
            </w:r>
          </w:p>
        </w:tc>
        <w:tc>
          <w:tcPr>
            <w:tcW w:w="3118" w:type="dxa"/>
          </w:tcPr>
          <w:p w14:paraId="40A6440D" w14:textId="77777777" w:rsidR="00FA503B" w:rsidRDefault="00FA503B" w:rsidP="00FA50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 (100%) </w:t>
            </w:r>
          </w:p>
          <w:p w14:paraId="7073CE4E" w14:textId="111A7FD2" w:rsidR="00FA503B" w:rsidRPr="00D86838" w:rsidRDefault="00FA503B" w:rsidP="00D86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4FA24EF9" w14:textId="38732AF3" w:rsidR="00FA503B" w:rsidRPr="00D86838" w:rsidRDefault="00FA503B" w:rsidP="00D868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 participants completed this in session 2</w:t>
            </w:r>
          </w:p>
        </w:tc>
      </w:tr>
      <w:tr w:rsidR="00FA503B" w:rsidRPr="00D86838" w14:paraId="1BC01A67" w14:textId="20BC79EE" w:rsidTr="0003464D">
        <w:trPr>
          <w:trHeight w:val="60"/>
        </w:trPr>
        <w:tc>
          <w:tcPr>
            <w:tcW w:w="1243" w:type="dxa"/>
            <w:vMerge/>
          </w:tcPr>
          <w:p w14:paraId="39CE8182" w14:textId="77777777" w:rsidR="00FA503B" w:rsidRPr="00D86838" w:rsidRDefault="00FA503B" w:rsidP="00DF6C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1" w:type="dxa"/>
          </w:tcPr>
          <w:p w14:paraId="567F84DF" w14:textId="1C4D4E58" w:rsidR="00FA503B" w:rsidRPr="00D86838" w:rsidRDefault="00FA503B" w:rsidP="00DF6C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ional Skills Level 2. Example activities include be able to signal intentions to other road users, make a u-turn, demonstrate a basic understanding of the Highway Code (14 unique skills)</w:t>
            </w:r>
          </w:p>
        </w:tc>
        <w:tc>
          <w:tcPr>
            <w:tcW w:w="3118" w:type="dxa"/>
          </w:tcPr>
          <w:p w14:paraId="13881FED" w14:textId="77777777" w:rsidR="00FA503B" w:rsidRDefault="00FA503B" w:rsidP="00FA50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 (37%) completed all skills </w:t>
            </w:r>
          </w:p>
          <w:p w14:paraId="683D91CD" w14:textId="77777777" w:rsidR="00FA503B" w:rsidRDefault="00FA503B" w:rsidP="00FA50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7%) completed 10-13 skills</w:t>
            </w:r>
          </w:p>
          <w:p w14:paraId="751945A9" w14:textId="0E935B16" w:rsidR="00FA503B" w:rsidRPr="00D86838" w:rsidRDefault="00FA503B" w:rsidP="00FA50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6%) completed 8-9 skills</w:t>
            </w:r>
          </w:p>
        </w:tc>
        <w:tc>
          <w:tcPr>
            <w:tcW w:w="3544" w:type="dxa"/>
          </w:tcPr>
          <w:p w14:paraId="799E6045" w14:textId="461A1237" w:rsidR="00FA503B" w:rsidRPr="00D86838" w:rsidRDefault="00FA503B" w:rsidP="00FA50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x participants completed some of this training in session 2</w:t>
            </w:r>
          </w:p>
        </w:tc>
      </w:tr>
      <w:tr w:rsidR="00FA503B" w:rsidRPr="00D86838" w14:paraId="240A004D" w14:textId="4BE03BD7" w:rsidTr="0003464D">
        <w:trPr>
          <w:trHeight w:val="60"/>
        </w:trPr>
        <w:tc>
          <w:tcPr>
            <w:tcW w:w="1243" w:type="dxa"/>
            <w:vMerge/>
          </w:tcPr>
          <w:p w14:paraId="3DEA4A49" w14:textId="77777777" w:rsidR="00FA503B" w:rsidRPr="00D86838" w:rsidRDefault="00FA503B" w:rsidP="00DF6C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1" w:type="dxa"/>
          </w:tcPr>
          <w:p w14:paraId="6030AFA7" w14:textId="065C8DBB" w:rsidR="00FA503B" w:rsidRPr="00D86838" w:rsidRDefault="00FA503B" w:rsidP="00DF6CC2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 xml:space="preserve">Instructor </w:t>
            </w:r>
            <w:r>
              <w:rPr>
                <w:rFonts w:ascii="Times New Roman" w:hAnsi="Times New Roman" w:cs="Times New Roman"/>
              </w:rPr>
              <w:t>to</w:t>
            </w:r>
            <w:r w:rsidRPr="00D86838">
              <w:rPr>
                <w:rFonts w:ascii="Times New Roman" w:hAnsi="Times New Roman" w:cs="Times New Roman"/>
              </w:rPr>
              <w:t xml:space="preserve"> provide participant with feedback on their e-cycling</w:t>
            </w:r>
            <w:r>
              <w:rPr>
                <w:rFonts w:ascii="Times New Roman" w:hAnsi="Times New Roman" w:cs="Times New Roman"/>
              </w:rPr>
              <w:t xml:space="preserve"> during and after session</w:t>
            </w:r>
          </w:p>
        </w:tc>
        <w:tc>
          <w:tcPr>
            <w:tcW w:w="3118" w:type="dxa"/>
          </w:tcPr>
          <w:p w14:paraId="46CF9167" w14:textId="41CCEE28" w:rsidR="00FA503B" w:rsidRPr="00D86838" w:rsidRDefault="00FA503B" w:rsidP="00DF6C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80%)</w:t>
            </w:r>
          </w:p>
        </w:tc>
        <w:tc>
          <w:tcPr>
            <w:tcW w:w="3544" w:type="dxa"/>
          </w:tcPr>
          <w:p w14:paraId="74647BD9" w14:textId="77777777" w:rsidR="00FA503B" w:rsidRPr="00D86838" w:rsidRDefault="00FA503B" w:rsidP="00DF6CC2">
            <w:pPr>
              <w:rPr>
                <w:rFonts w:ascii="Times New Roman" w:hAnsi="Times New Roman" w:cs="Times New Roman"/>
              </w:rPr>
            </w:pPr>
          </w:p>
        </w:tc>
      </w:tr>
      <w:tr w:rsidR="00FA503B" w:rsidRPr="00D86838" w14:paraId="6E47F79C" w14:textId="4DF01E61" w:rsidTr="0003464D">
        <w:trPr>
          <w:trHeight w:val="60"/>
        </w:trPr>
        <w:tc>
          <w:tcPr>
            <w:tcW w:w="1243" w:type="dxa"/>
            <w:vMerge/>
          </w:tcPr>
          <w:p w14:paraId="074CB76D" w14:textId="77777777" w:rsidR="00FA503B" w:rsidRPr="00D86838" w:rsidRDefault="00FA503B" w:rsidP="00DF6C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1" w:type="dxa"/>
          </w:tcPr>
          <w:p w14:paraId="252593F6" w14:textId="26EDEA18" w:rsidR="00FA503B" w:rsidRPr="00D86838" w:rsidRDefault="00FA503B" w:rsidP="00DF6C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ructor</w:t>
            </w:r>
            <w:r w:rsidRPr="00D86838">
              <w:rPr>
                <w:rFonts w:ascii="Times New Roman" w:hAnsi="Times New Roman" w:cs="Times New Roman"/>
              </w:rPr>
              <w:t xml:space="preserve"> to provide positive encouragement to participant throughout the session</w:t>
            </w:r>
          </w:p>
        </w:tc>
        <w:tc>
          <w:tcPr>
            <w:tcW w:w="3118" w:type="dxa"/>
          </w:tcPr>
          <w:p w14:paraId="2DAA0329" w14:textId="2460707C" w:rsidR="00FA503B" w:rsidRPr="00D86838" w:rsidRDefault="00FA503B" w:rsidP="00DF6C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 </w:t>
            </w:r>
            <w:r w:rsidR="00135432">
              <w:rPr>
                <w:rFonts w:ascii="Times New Roman" w:hAnsi="Times New Roman" w:cs="Times New Roman"/>
              </w:rPr>
              <w:t>(84%)</w:t>
            </w:r>
          </w:p>
        </w:tc>
        <w:tc>
          <w:tcPr>
            <w:tcW w:w="3544" w:type="dxa"/>
          </w:tcPr>
          <w:p w14:paraId="0FCA5478" w14:textId="77777777" w:rsidR="00FA503B" w:rsidRPr="00D86838" w:rsidRDefault="00FA503B" w:rsidP="00DF6CC2">
            <w:pPr>
              <w:rPr>
                <w:rFonts w:ascii="Times New Roman" w:hAnsi="Times New Roman" w:cs="Times New Roman"/>
              </w:rPr>
            </w:pPr>
          </w:p>
        </w:tc>
      </w:tr>
      <w:tr w:rsidR="00FA503B" w:rsidRPr="00D86838" w14:paraId="41BC2C9B" w14:textId="60174247" w:rsidTr="0003464D">
        <w:trPr>
          <w:trHeight w:val="516"/>
        </w:trPr>
        <w:tc>
          <w:tcPr>
            <w:tcW w:w="1243" w:type="dxa"/>
            <w:vMerge/>
          </w:tcPr>
          <w:p w14:paraId="031F8277" w14:textId="77777777" w:rsidR="00FA503B" w:rsidRPr="00D86838" w:rsidRDefault="00FA503B" w:rsidP="00DF6C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1" w:type="dxa"/>
          </w:tcPr>
          <w:p w14:paraId="32B06539" w14:textId="641741B2" w:rsidR="00FA503B" w:rsidRPr="00D86838" w:rsidRDefault="00FA503B" w:rsidP="00DF6C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ortance of tracking behaviour is discussed and how e-cycling felt. P</w:t>
            </w:r>
            <w:r w:rsidRPr="00D86838">
              <w:rPr>
                <w:rFonts w:ascii="Times New Roman" w:hAnsi="Times New Roman" w:cs="Times New Roman"/>
              </w:rPr>
              <w:t xml:space="preserve">articipant </w:t>
            </w:r>
            <w:r>
              <w:rPr>
                <w:rFonts w:ascii="Times New Roman" w:hAnsi="Times New Roman" w:cs="Times New Roman"/>
              </w:rPr>
              <w:t xml:space="preserve">is </w:t>
            </w:r>
            <w:r w:rsidRPr="00D86838">
              <w:rPr>
                <w:rFonts w:ascii="Times New Roman" w:hAnsi="Times New Roman" w:cs="Times New Roman"/>
              </w:rPr>
              <w:t xml:space="preserve">provided with </w:t>
            </w:r>
            <w:r>
              <w:rPr>
                <w:rFonts w:ascii="Times New Roman" w:hAnsi="Times New Roman" w:cs="Times New Roman"/>
              </w:rPr>
              <w:t xml:space="preserve">paper </w:t>
            </w:r>
            <w:r w:rsidRPr="00D86838">
              <w:rPr>
                <w:rFonts w:ascii="Times New Roman" w:hAnsi="Times New Roman" w:cs="Times New Roman"/>
              </w:rPr>
              <w:t xml:space="preserve">logbook </w:t>
            </w:r>
            <w:r>
              <w:rPr>
                <w:rFonts w:ascii="Times New Roman" w:hAnsi="Times New Roman" w:cs="Times New Roman"/>
              </w:rPr>
              <w:t xml:space="preserve">and Garmin GPS (if desired) </w:t>
            </w:r>
            <w:r w:rsidRPr="00D86838">
              <w:rPr>
                <w:rFonts w:ascii="Times New Roman" w:hAnsi="Times New Roman" w:cs="Times New Roman"/>
              </w:rPr>
              <w:t>and encouraged to record their e-cycling activity</w:t>
            </w:r>
          </w:p>
        </w:tc>
        <w:tc>
          <w:tcPr>
            <w:tcW w:w="3118" w:type="dxa"/>
          </w:tcPr>
          <w:p w14:paraId="3427FFD1" w14:textId="53A7F60C" w:rsidR="00FA503B" w:rsidRPr="00D86838" w:rsidRDefault="00FA503B" w:rsidP="00DF6C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E197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8</w:t>
            </w:r>
            <w:r w:rsidR="008E197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544" w:type="dxa"/>
          </w:tcPr>
          <w:p w14:paraId="775690F4" w14:textId="77777777" w:rsidR="00FA503B" w:rsidRPr="00D86838" w:rsidRDefault="00FA503B" w:rsidP="00DF6CC2">
            <w:pPr>
              <w:rPr>
                <w:rFonts w:ascii="Times New Roman" w:hAnsi="Times New Roman" w:cs="Times New Roman"/>
              </w:rPr>
            </w:pPr>
          </w:p>
        </w:tc>
      </w:tr>
      <w:tr w:rsidR="00FA503B" w:rsidRPr="00D86838" w14:paraId="2C1B67F6" w14:textId="4F03E7D0" w:rsidTr="0003464D">
        <w:trPr>
          <w:trHeight w:val="60"/>
        </w:trPr>
        <w:tc>
          <w:tcPr>
            <w:tcW w:w="1243" w:type="dxa"/>
            <w:vMerge/>
          </w:tcPr>
          <w:p w14:paraId="6EC27F4B" w14:textId="77777777" w:rsidR="00FA503B" w:rsidRPr="00D86838" w:rsidRDefault="00FA503B" w:rsidP="00DF6C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1" w:type="dxa"/>
          </w:tcPr>
          <w:p w14:paraId="5B506F13" w14:textId="69E22AD3" w:rsidR="00FA503B" w:rsidRPr="00D86838" w:rsidRDefault="00FA503B" w:rsidP="00DF6CC2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 xml:space="preserve">Instructor to provide </w:t>
            </w:r>
            <w:r>
              <w:rPr>
                <w:rFonts w:ascii="Times New Roman" w:hAnsi="Times New Roman" w:cs="Times New Roman"/>
              </w:rPr>
              <w:t xml:space="preserve">verbal </w:t>
            </w:r>
            <w:r w:rsidRPr="00D86838">
              <w:rPr>
                <w:rFonts w:ascii="Times New Roman" w:hAnsi="Times New Roman" w:cs="Times New Roman"/>
              </w:rPr>
              <w:t>information on potential health and emotional benefits associated with physical activity and specifically e-cycling. The potential environmental consequences of e-cycling will also be discussed.</w:t>
            </w:r>
          </w:p>
        </w:tc>
        <w:tc>
          <w:tcPr>
            <w:tcW w:w="3118" w:type="dxa"/>
          </w:tcPr>
          <w:p w14:paraId="37C2175A" w14:textId="0E7C2ED6" w:rsidR="00FA503B" w:rsidRPr="00D86838" w:rsidRDefault="00FA503B" w:rsidP="00DF6C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80%)</w:t>
            </w:r>
          </w:p>
        </w:tc>
        <w:tc>
          <w:tcPr>
            <w:tcW w:w="3544" w:type="dxa"/>
          </w:tcPr>
          <w:p w14:paraId="63E0E41D" w14:textId="77777777" w:rsidR="00FA503B" w:rsidRPr="00D86838" w:rsidRDefault="00FA503B" w:rsidP="00DF6CC2">
            <w:pPr>
              <w:rPr>
                <w:rFonts w:ascii="Times New Roman" w:hAnsi="Times New Roman" w:cs="Times New Roman"/>
              </w:rPr>
            </w:pPr>
          </w:p>
        </w:tc>
      </w:tr>
      <w:tr w:rsidR="00FA503B" w:rsidRPr="00D86838" w14:paraId="3CEDE819" w14:textId="459C064D" w:rsidTr="0003464D">
        <w:trPr>
          <w:trHeight w:val="456"/>
        </w:trPr>
        <w:tc>
          <w:tcPr>
            <w:tcW w:w="1243" w:type="dxa"/>
            <w:vMerge/>
          </w:tcPr>
          <w:p w14:paraId="17CA5AAA" w14:textId="77777777" w:rsidR="00FA503B" w:rsidRPr="00D86838" w:rsidRDefault="00FA503B" w:rsidP="00DF6C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1" w:type="dxa"/>
          </w:tcPr>
          <w:p w14:paraId="4904E90D" w14:textId="4CAB94AD" w:rsidR="00FA503B" w:rsidRPr="00F30F17" w:rsidRDefault="00FA503B" w:rsidP="00601D49">
            <w:pPr>
              <w:rPr>
                <w:rFonts w:ascii="Times New Roman" w:hAnsi="Times New Roman" w:cs="Times New Roman"/>
                <w:highlight w:val="green"/>
              </w:rPr>
            </w:pPr>
            <w:r w:rsidRPr="00D86838">
              <w:rPr>
                <w:rFonts w:ascii="Times New Roman" w:hAnsi="Times New Roman" w:cs="Times New Roman"/>
              </w:rPr>
              <w:t>Instructor to encourage participant to think about when and where they plan to ride the e-bike</w:t>
            </w:r>
            <w:r>
              <w:rPr>
                <w:rFonts w:ascii="Times New Roman" w:hAnsi="Times New Roman" w:cs="Times New Roman"/>
              </w:rPr>
              <w:t xml:space="preserve"> and whether alone or in a group</w:t>
            </w:r>
            <w:r w:rsidRPr="00D86838">
              <w:rPr>
                <w:rFonts w:ascii="Times New Roman" w:hAnsi="Times New Roman" w:cs="Times New Roman"/>
              </w:rPr>
              <w:t xml:space="preserve"> and make ride plans</w:t>
            </w:r>
          </w:p>
        </w:tc>
        <w:tc>
          <w:tcPr>
            <w:tcW w:w="3118" w:type="dxa"/>
          </w:tcPr>
          <w:p w14:paraId="5C6D6187" w14:textId="28233CD7" w:rsidR="00FA503B" w:rsidRPr="00F30F17" w:rsidRDefault="00FA503B" w:rsidP="00841813">
            <w:pPr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ascii="Times New Roman" w:hAnsi="Times New Roman" w:cs="Times New Roman"/>
              </w:rPr>
              <w:t>12 (63%)</w:t>
            </w:r>
          </w:p>
        </w:tc>
        <w:tc>
          <w:tcPr>
            <w:tcW w:w="3544" w:type="dxa"/>
          </w:tcPr>
          <w:p w14:paraId="0DAA82AE" w14:textId="77777777" w:rsidR="00FA503B" w:rsidRPr="00D86838" w:rsidRDefault="00FA503B" w:rsidP="00841813">
            <w:pPr>
              <w:rPr>
                <w:rFonts w:ascii="Times New Roman" w:hAnsi="Times New Roman" w:cs="Times New Roman"/>
              </w:rPr>
            </w:pPr>
          </w:p>
        </w:tc>
      </w:tr>
      <w:tr w:rsidR="00FA503B" w:rsidRPr="00D86838" w14:paraId="7D754E97" w14:textId="6164045B" w:rsidTr="0003464D">
        <w:trPr>
          <w:trHeight w:val="540"/>
        </w:trPr>
        <w:tc>
          <w:tcPr>
            <w:tcW w:w="1243" w:type="dxa"/>
            <w:vMerge w:val="restart"/>
          </w:tcPr>
          <w:p w14:paraId="1315ACE9" w14:textId="77777777" w:rsidR="00FA503B" w:rsidRPr="00D86838" w:rsidRDefault="00FA503B" w:rsidP="00FA503B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Session 2</w:t>
            </w:r>
          </w:p>
          <w:p w14:paraId="1E3BAB1F" w14:textId="30BA031A" w:rsidR="00FA503B" w:rsidRPr="00D86838" w:rsidRDefault="00FA503B" w:rsidP="00FA503B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*Optional</w:t>
            </w:r>
            <w:r>
              <w:rPr>
                <w:rFonts w:ascii="Times New Roman" w:hAnsi="Times New Roman" w:cs="Times New Roman"/>
              </w:rPr>
              <w:t xml:space="preserve"> (n = 15)</w:t>
            </w:r>
          </w:p>
        </w:tc>
        <w:tc>
          <w:tcPr>
            <w:tcW w:w="7121" w:type="dxa"/>
          </w:tcPr>
          <w:p w14:paraId="65C8FADC" w14:textId="092F2220" w:rsidR="00FA503B" w:rsidRPr="00D86838" w:rsidRDefault="00FA503B" w:rsidP="00FA503B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National Skills Level 3</w:t>
            </w:r>
            <w:r>
              <w:rPr>
                <w:rFonts w:ascii="Times New Roman" w:hAnsi="Times New Roman" w:cs="Times New Roman"/>
              </w:rPr>
              <w:t>. Example activities include demonstrate how to safely pass queuing traffic, demonstration of how to use roundabouts, how to use multi-lane roads.</w:t>
            </w:r>
          </w:p>
        </w:tc>
        <w:tc>
          <w:tcPr>
            <w:tcW w:w="3118" w:type="dxa"/>
          </w:tcPr>
          <w:p w14:paraId="59208F67" w14:textId="77777777" w:rsidR="00FA503B" w:rsidRDefault="00FA503B" w:rsidP="00FA50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7%) completed all skills</w:t>
            </w:r>
          </w:p>
          <w:p w14:paraId="512A59B4" w14:textId="77777777" w:rsidR="00FA503B" w:rsidRDefault="00FA503B" w:rsidP="00FA50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3%) completed 12-13 skills</w:t>
            </w:r>
          </w:p>
          <w:p w14:paraId="6A4CBE6F" w14:textId="60C02ED2" w:rsidR="00FA503B" w:rsidRPr="00D86838" w:rsidRDefault="00FA503B" w:rsidP="00FA50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7%) completed 4 skills</w:t>
            </w:r>
          </w:p>
        </w:tc>
        <w:tc>
          <w:tcPr>
            <w:tcW w:w="3544" w:type="dxa"/>
          </w:tcPr>
          <w:p w14:paraId="6838AE98" w14:textId="77777777" w:rsidR="00FA503B" w:rsidRDefault="00FA503B" w:rsidP="00FA50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participants (53%) worked on level 2 skills during session 2</w:t>
            </w:r>
          </w:p>
          <w:p w14:paraId="55080B45" w14:textId="618EEC56" w:rsidR="00FA503B" w:rsidRPr="00D86838" w:rsidRDefault="00FA503B" w:rsidP="00FA50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no checklist</w:t>
            </w:r>
          </w:p>
        </w:tc>
      </w:tr>
      <w:tr w:rsidR="00FA503B" w:rsidRPr="00D86838" w14:paraId="700A1D97" w14:textId="30A54BB5" w:rsidTr="0003464D">
        <w:trPr>
          <w:trHeight w:val="243"/>
        </w:trPr>
        <w:tc>
          <w:tcPr>
            <w:tcW w:w="1243" w:type="dxa"/>
            <w:vMerge/>
          </w:tcPr>
          <w:p w14:paraId="592436AA" w14:textId="77777777" w:rsidR="00FA503B" w:rsidRPr="00D86838" w:rsidRDefault="00FA503B" w:rsidP="00FA50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1" w:type="dxa"/>
          </w:tcPr>
          <w:p w14:paraId="2FC49D2E" w14:textId="65C64B62" w:rsidR="00FA503B" w:rsidRPr="00D86838" w:rsidRDefault="00FA503B" w:rsidP="00FA503B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Instructor to provide participant with feedback on their e-cycling</w:t>
            </w:r>
            <w:r>
              <w:rPr>
                <w:rFonts w:ascii="Times New Roman" w:hAnsi="Times New Roman" w:cs="Times New Roman"/>
              </w:rPr>
              <w:t xml:space="preserve"> during and after session</w:t>
            </w:r>
          </w:p>
        </w:tc>
        <w:tc>
          <w:tcPr>
            <w:tcW w:w="3118" w:type="dxa"/>
          </w:tcPr>
          <w:p w14:paraId="24CEC335" w14:textId="672C04F8" w:rsidR="00FA503B" w:rsidRPr="00D86838" w:rsidRDefault="00FA503B" w:rsidP="00FA50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87%)</w:t>
            </w:r>
          </w:p>
        </w:tc>
        <w:tc>
          <w:tcPr>
            <w:tcW w:w="3544" w:type="dxa"/>
          </w:tcPr>
          <w:p w14:paraId="505618F9" w14:textId="1EC79263" w:rsidR="00FA503B" w:rsidRPr="00D86838" w:rsidRDefault="00FA503B" w:rsidP="00FA50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no checklist</w:t>
            </w:r>
          </w:p>
        </w:tc>
      </w:tr>
      <w:tr w:rsidR="00237936" w:rsidRPr="00D86838" w14:paraId="765F86EC" w14:textId="1208E778" w:rsidTr="0003464D">
        <w:trPr>
          <w:trHeight w:val="251"/>
        </w:trPr>
        <w:tc>
          <w:tcPr>
            <w:tcW w:w="1243" w:type="dxa"/>
            <w:vMerge/>
          </w:tcPr>
          <w:p w14:paraId="58A35D0E" w14:textId="77777777" w:rsidR="00237936" w:rsidRPr="00D86838" w:rsidRDefault="00237936" w:rsidP="002379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1" w:type="dxa"/>
          </w:tcPr>
          <w:p w14:paraId="3F013E90" w14:textId="6D230590" w:rsidR="00237936" w:rsidRPr="00D86838" w:rsidRDefault="00237936" w:rsidP="002379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structor to congratulate participant on session </w:t>
            </w:r>
          </w:p>
        </w:tc>
        <w:tc>
          <w:tcPr>
            <w:tcW w:w="3118" w:type="dxa"/>
          </w:tcPr>
          <w:p w14:paraId="2DC9EDB6" w14:textId="7F6F4510" w:rsidR="00237936" w:rsidRPr="00D86838" w:rsidRDefault="00237936" w:rsidP="002379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87%)</w:t>
            </w:r>
          </w:p>
        </w:tc>
        <w:tc>
          <w:tcPr>
            <w:tcW w:w="3544" w:type="dxa"/>
          </w:tcPr>
          <w:p w14:paraId="7AA4A65B" w14:textId="6AB97F1B" w:rsidR="00237936" w:rsidRPr="00D86838" w:rsidRDefault="00237936" w:rsidP="002379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no checklist</w:t>
            </w:r>
          </w:p>
        </w:tc>
      </w:tr>
      <w:tr w:rsidR="00FA503B" w:rsidRPr="00D86838" w14:paraId="75303B03" w14:textId="198EE101" w:rsidTr="0003464D">
        <w:trPr>
          <w:trHeight w:val="234"/>
        </w:trPr>
        <w:tc>
          <w:tcPr>
            <w:tcW w:w="1243" w:type="dxa"/>
            <w:vMerge/>
          </w:tcPr>
          <w:p w14:paraId="7FA6523D" w14:textId="77777777" w:rsidR="00FA503B" w:rsidRPr="00D86838" w:rsidRDefault="00FA503B" w:rsidP="004F69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1" w:type="dxa"/>
          </w:tcPr>
          <w:p w14:paraId="6E3F304A" w14:textId="06783E32" w:rsidR="00FA503B" w:rsidRPr="00D86838" w:rsidRDefault="00FA503B" w:rsidP="004F6969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 xml:space="preserve">Participant encouraged to record their </w:t>
            </w:r>
            <w:r>
              <w:rPr>
                <w:rFonts w:ascii="Times New Roman" w:hAnsi="Times New Roman" w:cs="Times New Roman"/>
              </w:rPr>
              <w:t>e-</w:t>
            </w:r>
            <w:r w:rsidRPr="00D86838">
              <w:rPr>
                <w:rFonts w:ascii="Times New Roman" w:hAnsi="Times New Roman" w:cs="Times New Roman"/>
              </w:rPr>
              <w:t>cycling in the logbook</w:t>
            </w:r>
            <w:r>
              <w:rPr>
                <w:rFonts w:ascii="Times New Roman" w:hAnsi="Times New Roman" w:cs="Times New Roman"/>
              </w:rPr>
              <w:t xml:space="preserve"> or online</w:t>
            </w:r>
          </w:p>
        </w:tc>
        <w:tc>
          <w:tcPr>
            <w:tcW w:w="3118" w:type="dxa"/>
          </w:tcPr>
          <w:p w14:paraId="092C66A5" w14:textId="05C30B66" w:rsidR="00FA503B" w:rsidRPr="00D86838" w:rsidRDefault="008B7247" w:rsidP="004F69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80%)</w:t>
            </w:r>
          </w:p>
        </w:tc>
        <w:tc>
          <w:tcPr>
            <w:tcW w:w="3544" w:type="dxa"/>
          </w:tcPr>
          <w:p w14:paraId="616EC986" w14:textId="77777777" w:rsidR="00FA503B" w:rsidRDefault="008B7247" w:rsidP="004F69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no checklist</w:t>
            </w:r>
          </w:p>
          <w:p w14:paraId="195AA53A" w14:textId="1F7E2FEF" w:rsidR="008B7247" w:rsidRPr="00D86838" w:rsidRDefault="008B7247" w:rsidP="004F69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 participant still not confident to ride alone</w:t>
            </w:r>
          </w:p>
        </w:tc>
      </w:tr>
      <w:tr w:rsidR="008B7247" w:rsidRPr="00D86838" w14:paraId="4732D4D6" w14:textId="45816EF2" w:rsidTr="0003464D">
        <w:trPr>
          <w:trHeight w:val="274"/>
        </w:trPr>
        <w:tc>
          <w:tcPr>
            <w:tcW w:w="1243" w:type="dxa"/>
            <w:vMerge/>
          </w:tcPr>
          <w:p w14:paraId="6A505D26" w14:textId="77777777" w:rsidR="008B7247" w:rsidRPr="00D86838" w:rsidRDefault="008B7247" w:rsidP="008B72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1" w:type="dxa"/>
          </w:tcPr>
          <w:p w14:paraId="631AC60B" w14:textId="1F3C0D0A" w:rsidR="008B7247" w:rsidRPr="00D86838" w:rsidRDefault="008B7247" w:rsidP="008B7247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Instructor to encourage participant to think about when and where they plan to ride the e-</w:t>
            </w:r>
            <w:r>
              <w:rPr>
                <w:rFonts w:ascii="Times New Roman" w:hAnsi="Times New Roman" w:cs="Times New Roman"/>
              </w:rPr>
              <w:t xml:space="preserve">bike and what for. </w:t>
            </w:r>
          </w:p>
        </w:tc>
        <w:tc>
          <w:tcPr>
            <w:tcW w:w="3118" w:type="dxa"/>
          </w:tcPr>
          <w:p w14:paraId="152C6F56" w14:textId="1B26677B" w:rsidR="008B7247" w:rsidRPr="00D86838" w:rsidRDefault="008B7247" w:rsidP="008B7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80%)</w:t>
            </w:r>
          </w:p>
        </w:tc>
        <w:tc>
          <w:tcPr>
            <w:tcW w:w="3544" w:type="dxa"/>
          </w:tcPr>
          <w:p w14:paraId="2B5C98B3" w14:textId="77777777" w:rsidR="008B7247" w:rsidRDefault="008B7247" w:rsidP="008B7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no checklist</w:t>
            </w:r>
          </w:p>
          <w:p w14:paraId="118A21B1" w14:textId="1A5ADBA7" w:rsidR="008B7247" w:rsidRPr="00D86838" w:rsidRDefault="008B7247" w:rsidP="008B7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participant still not confident to ride alone</w:t>
            </w:r>
          </w:p>
        </w:tc>
      </w:tr>
      <w:tr w:rsidR="008B7247" w:rsidRPr="00D86838" w14:paraId="75471D93" w14:textId="7B3B4CBA" w:rsidTr="0003464D">
        <w:trPr>
          <w:trHeight w:val="540"/>
        </w:trPr>
        <w:tc>
          <w:tcPr>
            <w:tcW w:w="1243" w:type="dxa"/>
            <w:vMerge/>
          </w:tcPr>
          <w:p w14:paraId="159B8EF9" w14:textId="77777777" w:rsidR="008B7247" w:rsidRPr="00D86838" w:rsidRDefault="008B7247" w:rsidP="008B72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1" w:type="dxa"/>
          </w:tcPr>
          <w:p w14:paraId="2BC3009B" w14:textId="19D6D4E6" w:rsidR="008B7247" w:rsidRPr="00D86838" w:rsidRDefault="008B7247" w:rsidP="008B7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de participant with cycling maps to help them identify routes. Discuss potential cycling routes with participants and plan how they will get to those routes</w:t>
            </w:r>
          </w:p>
        </w:tc>
        <w:tc>
          <w:tcPr>
            <w:tcW w:w="3118" w:type="dxa"/>
          </w:tcPr>
          <w:p w14:paraId="72FB132C" w14:textId="5AE8EB08" w:rsidR="008B7247" w:rsidRPr="00D86838" w:rsidRDefault="008B7247" w:rsidP="008B7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80%)</w:t>
            </w:r>
          </w:p>
        </w:tc>
        <w:tc>
          <w:tcPr>
            <w:tcW w:w="3544" w:type="dxa"/>
          </w:tcPr>
          <w:p w14:paraId="348D89DE" w14:textId="77777777" w:rsidR="008B7247" w:rsidRDefault="008B7247" w:rsidP="008B7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no checklist</w:t>
            </w:r>
          </w:p>
          <w:p w14:paraId="2CFB7C13" w14:textId="34EEDC12" w:rsidR="008B7247" w:rsidRDefault="008B7247" w:rsidP="008B7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participant still not confident to ride alone</w:t>
            </w:r>
          </w:p>
        </w:tc>
      </w:tr>
      <w:tr w:rsidR="008B7247" w:rsidRPr="00D86838" w14:paraId="2A7E39E4" w14:textId="46D3AC29" w:rsidTr="0003464D">
        <w:trPr>
          <w:trHeight w:val="318"/>
        </w:trPr>
        <w:tc>
          <w:tcPr>
            <w:tcW w:w="1243" w:type="dxa"/>
            <w:vMerge/>
          </w:tcPr>
          <w:p w14:paraId="4EF33A7D" w14:textId="77777777" w:rsidR="008B7247" w:rsidRPr="00D86838" w:rsidRDefault="008B7247" w:rsidP="008B72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1" w:type="dxa"/>
          </w:tcPr>
          <w:p w14:paraId="7DDC2CDD" w14:textId="222D03C5" w:rsidR="008B7247" w:rsidRPr="009104B8" w:rsidRDefault="008B7247" w:rsidP="008B7247">
            <w:pPr>
              <w:rPr>
                <w:rFonts w:ascii="Times New Roman" w:hAnsi="Times New Roman" w:cs="Times New Roman"/>
              </w:rPr>
            </w:pPr>
            <w:r w:rsidRPr="009104B8">
              <w:rPr>
                <w:rFonts w:ascii="Times New Roman" w:hAnsi="Times New Roman" w:cs="Times New Roman"/>
              </w:rPr>
              <w:t>Encourage participant to set specific (i.e., SMART) e-cycling goals for the upcoming e-bike loan period</w:t>
            </w:r>
          </w:p>
        </w:tc>
        <w:tc>
          <w:tcPr>
            <w:tcW w:w="3118" w:type="dxa"/>
          </w:tcPr>
          <w:p w14:paraId="02B2091C" w14:textId="18EAD480" w:rsidR="008B7247" w:rsidRPr="009104B8" w:rsidRDefault="008B7247" w:rsidP="008B7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87%)</w:t>
            </w:r>
          </w:p>
        </w:tc>
        <w:tc>
          <w:tcPr>
            <w:tcW w:w="3544" w:type="dxa"/>
          </w:tcPr>
          <w:p w14:paraId="418070C5" w14:textId="03E6F903" w:rsidR="008B7247" w:rsidRPr="009104B8" w:rsidRDefault="008B7247" w:rsidP="008B7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no checklist</w:t>
            </w:r>
          </w:p>
        </w:tc>
      </w:tr>
      <w:tr w:rsidR="001F7632" w:rsidRPr="00D86838" w14:paraId="637E9CAA" w14:textId="7773012A" w:rsidTr="0003464D">
        <w:trPr>
          <w:trHeight w:val="540"/>
        </w:trPr>
        <w:tc>
          <w:tcPr>
            <w:tcW w:w="1243" w:type="dxa"/>
            <w:vMerge/>
          </w:tcPr>
          <w:p w14:paraId="40566521" w14:textId="77777777" w:rsidR="001F7632" w:rsidRPr="00D86838" w:rsidRDefault="001F7632" w:rsidP="001F76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1" w:type="dxa"/>
          </w:tcPr>
          <w:p w14:paraId="4D7273B0" w14:textId="5C963D90" w:rsidR="001F7632" w:rsidRDefault="001F7632" w:rsidP="001F7632">
            <w:pPr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ascii="Times New Roman" w:hAnsi="Times New Roman" w:cs="Times New Roman"/>
              </w:rPr>
              <w:t xml:space="preserve">Participant encouraged </w:t>
            </w:r>
            <w:r w:rsidRPr="00D86838">
              <w:rPr>
                <w:rFonts w:ascii="Times New Roman" w:hAnsi="Times New Roman" w:cs="Times New Roman"/>
              </w:rPr>
              <w:t>to identify potential barriers to e-cycling and come up with ways to overcome these barriers</w:t>
            </w:r>
          </w:p>
        </w:tc>
        <w:tc>
          <w:tcPr>
            <w:tcW w:w="3118" w:type="dxa"/>
          </w:tcPr>
          <w:p w14:paraId="3ACCF277" w14:textId="5DC1B436" w:rsidR="001F7632" w:rsidRPr="00F30F17" w:rsidRDefault="001F7632" w:rsidP="001F7632">
            <w:pPr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ascii="Times New Roman" w:hAnsi="Times New Roman" w:cs="Times New Roman"/>
              </w:rPr>
              <w:t>14 (93%)</w:t>
            </w:r>
          </w:p>
        </w:tc>
        <w:tc>
          <w:tcPr>
            <w:tcW w:w="3544" w:type="dxa"/>
          </w:tcPr>
          <w:p w14:paraId="1200B307" w14:textId="6B2B73A6" w:rsidR="001F7632" w:rsidRPr="00D86838" w:rsidRDefault="001F7632" w:rsidP="001F76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no checklist</w:t>
            </w:r>
          </w:p>
        </w:tc>
      </w:tr>
      <w:tr w:rsidR="001F7632" w:rsidRPr="00D86838" w14:paraId="3EB38EE6" w14:textId="3FE0D64E" w:rsidTr="0003464D">
        <w:trPr>
          <w:trHeight w:val="140"/>
        </w:trPr>
        <w:tc>
          <w:tcPr>
            <w:tcW w:w="1243" w:type="dxa"/>
            <w:vMerge w:val="restart"/>
          </w:tcPr>
          <w:p w14:paraId="465E57F2" w14:textId="4354C68B" w:rsidR="001F7632" w:rsidRPr="00D86838" w:rsidRDefault="001F7632" w:rsidP="001F76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e-bike taken home (n=19)</w:t>
            </w:r>
          </w:p>
        </w:tc>
        <w:tc>
          <w:tcPr>
            <w:tcW w:w="7121" w:type="dxa"/>
          </w:tcPr>
          <w:p w14:paraId="2C60C412" w14:textId="2BAB6502" w:rsidR="001F7632" w:rsidRPr="00D86838" w:rsidRDefault="001F7632" w:rsidP="001F7632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Participant provided with helmet, panniers and lights for the duration of the e-bike loan period</w:t>
            </w:r>
            <w:r>
              <w:rPr>
                <w:rFonts w:ascii="Times New Roman" w:hAnsi="Times New Roman" w:cs="Times New Roman"/>
              </w:rPr>
              <w:t xml:space="preserve"> and cycle maps</w:t>
            </w:r>
          </w:p>
        </w:tc>
        <w:tc>
          <w:tcPr>
            <w:tcW w:w="3118" w:type="dxa"/>
          </w:tcPr>
          <w:p w14:paraId="174EA242" w14:textId="6D411705" w:rsidR="001F7632" w:rsidRPr="00D86838" w:rsidRDefault="001F7632" w:rsidP="001F76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95%)</w:t>
            </w:r>
          </w:p>
        </w:tc>
        <w:tc>
          <w:tcPr>
            <w:tcW w:w="3544" w:type="dxa"/>
          </w:tcPr>
          <w:p w14:paraId="2F8A421B" w14:textId="751D0164" w:rsidR="001F7632" w:rsidRPr="00D86838" w:rsidRDefault="001F7632" w:rsidP="001F76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no checklist</w:t>
            </w:r>
          </w:p>
        </w:tc>
      </w:tr>
      <w:tr w:rsidR="001F7632" w:rsidRPr="00D86838" w14:paraId="383FE157" w14:textId="6616E27E" w:rsidTr="0003464D">
        <w:trPr>
          <w:trHeight w:val="514"/>
        </w:trPr>
        <w:tc>
          <w:tcPr>
            <w:tcW w:w="1243" w:type="dxa"/>
            <w:vMerge/>
          </w:tcPr>
          <w:p w14:paraId="07B6D8F7" w14:textId="77777777" w:rsidR="001F7632" w:rsidRPr="00D86838" w:rsidRDefault="001F7632" w:rsidP="001F76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1" w:type="dxa"/>
          </w:tcPr>
          <w:p w14:paraId="0CAE4071" w14:textId="54BCDBF9" w:rsidR="001F7632" w:rsidRPr="00D86838" w:rsidRDefault="001F7632" w:rsidP="001F7632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 xml:space="preserve">Participant </w:t>
            </w:r>
            <w:r>
              <w:rPr>
                <w:rFonts w:ascii="Times New Roman" w:hAnsi="Times New Roman" w:cs="Times New Roman"/>
              </w:rPr>
              <w:t>asked if they</w:t>
            </w:r>
            <w:r w:rsidRPr="00D8683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anted to connect with</w:t>
            </w:r>
            <w:r w:rsidRPr="00D86838">
              <w:rPr>
                <w:rFonts w:ascii="Times New Roman" w:hAnsi="Times New Roman" w:cs="Times New Roman"/>
              </w:rPr>
              <w:t xml:space="preserve"> other participants via social media (WhatsApp Group) and provided with information on Life Cycle UK social rides. </w:t>
            </w:r>
          </w:p>
        </w:tc>
        <w:tc>
          <w:tcPr>
            <w:tcW w:w="3118" w:type="dxa"/>
          </w:tcPr>
          <w:p w14:paraId="13EAF82F" w14:textId="700B5784" w:rsidR="001F7632" w:rsidRPr="00D86838" w:rsidRDefault="001F7632" w:rsidP="001F76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95%)</w:t>
            </w:r>
          </w:p>
        </w:tc>
        <w:tc>
          <w:tcPr>
            <w:tcW w:w="3544" w:type="dxa"/>
          </w:tcPr>
          <w:p w14:paraId="16FBF011" w14:textId="3CB0525F" w:rsidR="001F7632" w:rsidRPr="00D86838" w:rsidRDefault="001F7632" w:rsidP="001F76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no checklist</w:t>
            </w:r>
          </w:p>
        </w:tc>
      </w:tr>
      <w:tr w:rsidR="001F7632" w:rsidRPr="00D86838" w14:paraId="7751792F" w14:textId="5A356C0E" w:rsidTr="0003464D">
        <w:trPr>
          <w:trHeight w:val="540"/>
        </w:trPr>
        <w:tc>
          <w:tcPr>
            <w:tcW w:w="1243" w:type="dxa"/>
            <w:vMerge/>
          </w:tcPr>
          <w:p w14:paraId="394388F6" w14:textId="77777777" w:rsidR="001F7632" w:rsidRPr="00D86838" w:rsidRDefault="001F7632" w:rsidP="001F76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1" w:type="dxa"/>
          </w:tcPr>
          <w:p w14:paraId="6EEA0787" w14:textId="3F7958D8" w:rsidR="001F7632" w:rsidRPr="00D86838" w:rsidRDefault="001F7632" w:rsidP="001F7632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 xml:space="preserve">Participant provided with details of bike breakdown </w:t>
            </w:r>
            <w:r>
              <w:rPr>
                <w:rFonts w:ascii="Times New Roman" w:hAnsi="Times New Roman" w:cs="Times New Roman"/>
              </w:rPr>
              <w:t xml:space="preserve">and maintenance </w:t>
            </w:r>
            <w:r w:rsidRPr="00D86838">
              <w:rPr>
                <w:rFonts w:ascii="Times New Roman" w:hAnsi="Times New Roman" w:cs="Times New Roman"/>
              </w:rPr>
              <w:t>service which can be utilized throughout the intervention period</w:t>
            </w:r>
          </w:p>
        </w:tc>
        <w:tc>
          <w:tcPr>
            <w:tcW w:w="3118" w:type="dxa"/>
          </w:tcPr>
          <w:p w14:paraId="232FAECB" w14:textId="4EF73683" w:rsidR="001F7632" w:rsidRPr="00D86838" w:rsidRDefault="001F7632" w:rsidP="001F76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95%)</w:t>
            </w:r>
          </w:p>
        </w:tc>
        <w:tc>
          <w:tcPr>
            <w:tcW w:w="3544" w:type="dxa"/>
          </w:tcPr>
          <w:p w14:paraId="4E7F318C" w14:textId="7CF326FD" w:rsidR="001F7632" w:rsidRPr="00D86838" w:rsidRDefault="001F7632" w:rsidP="001F76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no checklist</w:t>
            </w:r>
          </w:p>
        </w:tc>
      </w:tr>
      <w:tr w:rsidR="001F7632" w:rsidRPr="00D86838" w14:paraId="407461E1" w14:textId="009CA73F" w:rsidTr="0003464D">
        <w:trPr>
          <w:trHeight w:val="299"/>
        </w:trPr>
        <w:tc>
          <w:tcPr>
            <w:tcW w:w="11482" w:type="dxa"/>
            <w:gridSpan w:val="3"/>
            <w:shd w:val="clear" w:color="auto" w:fill="808080" w:themeFill="background1" w:themeFillShade="80"/>
          </w:tcPr>
          <w:p w14:paraId="6B94A46A" w14:textId="7E0AB991" w:rsidR="001F7632" w:rsidRPr="00D86838" w:rsidRDefault="001F7632" w:rsidP="001F7632">
            <w:pPr>
              <w:rPr>
                <w:rFonts w:ascii="Times New Roman" w:hAnsi="Times New Roman" w:cs="Times New Roman"/>
                <w:b/>
              </w:rPr>
            </w:pPr>
            <w:r w:rsidRPr="00D86838">
              <w:rPr>
                <w:rFonts w:ascii="Times New Roman" w:hAnsi="Times New Roman" w:cs="Times New Roman"/>
                <w:b/>
              </w:rPr>
              <w:t>E-bike loan phase</w:t>
            </w:r>
          </w:p>
        </w:tc>
        <w:tc>
          <w:tcPr>
            <w:tcW w:w="3544" w:type="dxa"/>
            <w:shd w:val="clear" w:color="auto" w:fill="808080" w:themeFill="background1" w:themeFillShade="80"/>
          </w:tcPr>
          <w:p w14:paraId="14C8D822" w14:textId="77777777" w:rsidR="001F7632" w:rsidRPr="00D86838" w:rsidRDefault="001F7632" w:rsidP="001F7632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1F7632" w:rsidRPr="00D86838" w14:paraId="5AF23E60" w14:textId="78184553" w:rsidTr="0003464D">
        <w:trPr>
          <w:trHeight w:val="391"/>
        </w:trPr>
        <w:tc>
          <w:tcPr>
            <w:tcW w:w="1243" w:type="dxa"/>
            <w:vMerge w:val="restart"/>
          </w:tcPr>
          <w:p w14:paraId="600987FC" w14:textId="77777777" w:rsidR="001F7632" w:rsidRPr="00D86838" w:rsidRDefault="001F7632" w:rsidP="001F7632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Session 3</w:t>
            </w:r>
          </w:p>
          <w:p w14:paraId="6230C321" w14:textId="77777777" w:rsidR="001F7632" w:rsidRDefault="001F7632" w:rsidP="001F7632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Location of participants choice</w:t>
            </w:r>
          </w:p>
          <w:p w14:paraId="5E64E921" w14:textId="5EF44138" w:rsidR="0034560F" w:rsidRPr="00D86838" w:rsidRDefault="0034560F" w:rsidP="001F76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10)</w:t>
            </w:r>
          </w:p>
        </w:tc>
        <w:tc>
          <w:tcPr>
            <w:tcW w:w="7121" w:type="dxa"/>
          </w:tcPr>
          <w:p w14:paraId="60507A7E" w14:textId="64480508" w:rsidR="001F7632" w:rsidRPr="00D86838" w:rsidRDefault="001F7632" w:rsidP="001F7632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 xml:space="preserve">Participant and instructor </w:t>
            </w:r>
            <w:r>
              <w:rPr>
                <w:rFonts w:ascii="Times New Roman" w:hAnsi="Times New Roman" w:cs="Times New Roman"/>
              </w:rPr>
              <w:t>ride together at a location of the participants choice</w:t>
            </w:r>
          </w:p>
        </w:tc>
        <w:tc>
          <w:tcPr>
            <w:tcW w:w="3118" w:type="dxa"/>
          </w:tcPr>
          <w:p w14:paraId="0A781602" w14:textId="58C7D855" w:rsidR="001F7632" w:rsidRPr="00D86838" w:rsidRDefault="001F7632" w:rsidP="001F76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FE13F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</w:t>
            </w:r>
            <w:r w:rsidRPr="00FE13FD">
              <w:rPr>
                <w:rFonts w:ascii="Times New Roman" w:hAnsi="Times New Roman" w:cs="Times New Roman"/>
              </w:rPr>
              <w:t>0%)</w:t>
            </w:r>
          </w:p>
        </w:tc>
        <w:tc>
          <w:tcPr>
            <w:tcW w:w="3544" w:type="dxa"/>
          </w:tcPr>
          <w:p w14:paraId="5628769A" w14:textId="05C32520" w:rsidR="001F7632" w:rsidRPr="00D86838" w:rsidRDefault="001F7632" w:rsidP="001F7632">
            <w:pPr>
              <w:rPr>
                <w:rFonts w:ascii="Times New Roman" w:hAnsi="Times New Roman" w:cs="Times New Roman"/>
              </w:rPr>
            </w:pPr>
            <w:r w:rsidRPr="00FE13FD">
              <w:rPr>
                <w:rFonts w:ascii="Times New Roman" w:hAnsi="Times New Roman" w:cs="Times New Roman"/>
              </w:rPr>
              <w:t>1 completed as phone call</w:t>
            </w:r>
          </w:p>
        </w:tc>
      </w:tr>
      <w:tr w:rsidR="001F7632" w:rsidRPr="00D86838" w14:paraId="3DEDB9F9" w14:textId="695AD453" w:rsidTr="0003464D">
        <w:trPr>
          <w:trHeight w:val="311"/>
        </w:trPr>
        <w:tc>
          <w:tcPr>
            <w:tcW w:w="1243" w:type="dxa"/>
            <w:vMerge/>
          </w:tcPr>
          <w:p w14:paraId="6676E159" w14:textId="77777777" w:rsidR="001F7632" w:rsidRPr="00D86838" w:rsidRDefault="001F7632" w:rsidP="001F76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1" w:type="dxa"/>
          </w:tcPr>
          <w:p w14:paraId="79B003A5" w14:textId="591B9EC3" w:rsidR="001F7632" w:rsidRPr="00D86838" w:rsidRDefault="001F7632" w:rsidP="001F7632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 xml:space="preserve">Instructor to provide feedback to the participant on their riding </w:t>
            </w:r>
          </w:p>
        </w:tc>
        <w:tc>
          <w:tcPr>
            <w:tcW w:w="3118" w:type="dxa"/>
          </w:tcPr>
          <w:p w14:paraId="7088DBDB" w14:textId="09E98051" w:rsidR="001F7632" w:rsidRPr="00D86838" w:rsidRDefault="00062CBE" w:rsidP="001F76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00%)</w:t>
            </w:r>
          </w:p>
        </w:tc>
        <w:tc>
          <w:tcPr>
            <w:tcW w:w="3544" w:type="dxa"/>
          </w:tcPr>
          <w:p w14:paraId="5C9060F2" w14:textId="77777777" w:rsidR="001F7632" w:rsidRPr="00D86838" w:rsidRDefault="001F7632" w:rsidP="001F7632">
            <w:pPr>
              <w:rPr>
                <w:rFonts w:ascii="Times New Roman" w:hAnsi="Times New Roman" w:cs="Times New Roman"/>
              </w:rPr>
            </w:pPr>
          </w:p>
        </w:tc>
      </w:tr>
      <w:tr w:rsidR="00062CBE" w:rsidRPr="00D86838" w14:paraId="0B06AD27" w14:textId="29E41A3A" w:rsidTr="0003464D">
        <w:trPr>
          <w:trHeight w:val="540"/>
        </w:trPr>
        <w:tc>
          <w:tcPr>
            <w:tcW w:w="1243" w:type="dxa"/>
            <w:vMerge/>
          </w:tcPr>
          <w:p w14:paraId="267B17F3" w14:textId="77777777" w:rsidR="00062CBE" w:rsidRPr="00D86838" w:rsidRDefault="00062CBE" w:rsidP="00062C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1" w:type="dxa"/>
          </w:tcPr>
          <w:p w14:paraId="5B529320" w14:textId="33402318" w:rsidR="00062CBE" w:rsidRPr="00D86838" w:rsidRDefault="00062CBE" w:rsidP="00062CBE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 xml:space="preserve">Instructor and participant to review past 4-weeks </w:t>
            </w:r>
            <w:r>
              <w:rPr>
                <w:rFonts w:ascii="Times New Roman" w:hAnsi="Times New Roman" w:cs="Times New Roman"/>
              </w:rPr>
              <w:t xml:space="preserve">of </w:t>
            </w:r>
            <w:r w:rsidRPr="00D86838">
              <w:rPr>
                <w:rFonts w:ascii="Times New Roman" w:hAnsi="Times New Roman" w:cs="Times New Roman"/>
              </w:rPr>
              <w:t xml:space="preserve">e-cycling. Instructor to provide positive encouragement and to encourage participant to focus on </w:t>
            </w:r>
            <w:r>
              <w:rPr>
                <w:rFonts w:ascii="Times New Roman" w:hAnsi="Times New Roman" w:cs="Times New Roman"/>
              </w:rPr>
              <w:t>past success</w:t>
            </w:r>
            <w:r w:rsidRPr="00D8683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18" w:type="dxa"/>
          </w:tcPr>
          <w:p w14:paraId="09E32844" w14:textId="5CBAC741" w:rsidR="00062CBE" w:rsidRPr="00D86838" w:rsidRDefault="00062CBE" w:rsidP="00062C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00%)</w:t>
            </w:r>
          </w:p>
        </w:tc>
        <w:tc>
          <w:tcPr>
            <w:tcW w:w="3544" w:type="dxa"/>
          </w:tcPr>
          <w:p w14:paraId="2ECEF5A5" w14:textId="77777777" w:rsidR="00062CBE" w:rsidRPr="00D86838" w:rsidRDefault="00062CBE" w:rsidP="00062CBE">
            <w:pPr>
              <w:rPr>
                <w:rFonts w:ascii="Times New Roman" w:hAnsi="Times New Roman" w:cs="Times New Roman"/>
              </w:rPr>
            </w:pPr>
          </w:p>
        </w:tc>
      </w:tr>
      <w:tr w:rsidR="00062CBE" w:rsidRPr="00D86838" w14:paraId="2FD87C6F" w14:textId="54B274DC" w:rsidTr="0003464D">
        <w:trPr>
          <w:trHeight w:val="213"/>
        </w:trPr>
        <w:tc>
          <w:tcPr>
            <w:tcW w:w="1243" w:type="dxa"/>
            <w:vMerge/>
          </w:tcPr>
          <w:p w14:paraId="70BF8ED6" w14:textId="77777777" w:rsidR="00062CBE" w:rsidRPr="00D86838" w:rsidRDefault="00062CBE" w:rsidP="00062C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1" w:type="dxa"/>
          </w:tcPr>
          <w:p w14:paraId="7FD7A611" w14:textId="5F07EE55" w:rsidR="00062CBE" w:rsidRPr="00D86838" w:rsidRDefault="00062CBE" w:rsidP="00062C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iew barriers to e-cycling that have arisen in the past 4-weeks and how these were overcome or could be overcome in the future. </w:t>
            </w:r>
          </w:p>
        </w:tc>
        <w:tc>
          <w:tcPr>
            <w:tcW w:w="3118" w:type="dxa"/>
          </w:tcPr>
          <w:p w14:paraId="0F0AE3F9" w14:textId="1EB26C21" w:rsidR="00062CBE" w:rsidRPr="00D86838" w:rsidRDefault="00062CBE" w:rsidP="00062C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00%)</w:t>
            </w:r>
          </w:p>
        </w:tc>
        <w:tc>
          <w:tcPr>
            <w:tcW w:w="3544" w:type="dxa"/>
          </w:tcPr>
          <w:p w14:paraId="5D3A056B" w14:textId="77777777" w:rsidR="00062CBE" w:rsidRDefault="00062CBE" w:rsidP="00062CBE">
            <w:pPr>
              <w:rPr>
                <w:rFonts w:ascii="Times New Roman" w:hAnsi="Times New Roman" w:cs="Times New Roman"/>
              </w:rPr>
            </w:pPr>
          </w:p>
        </w:tc>
      </w:tr>
      <w:tr w:rsidR="00062CBE" w:rsidRPr="00D86838" w14:paraId="14C549FF" w14:textId="15EED07C" w:rsidTr="0003464D">
        <w:trPr>
          <w:trHeight w:val="235"/>
        </w:trPr>
        <w:tc>
          <w:tcPr>
            <w:tcW w:w="1243" w:type="dxa"/>
            <w:vMerge/>
          </w:tcPr>
          <w:p w14:paraId="7283431F" w14:textId="77777777" w:rsidR="00062CBE" w:rsidRPr="00D86838" w:rsidRDefault="00062CBE" w:rsidP="00062C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1" w:type="dxa"/>
          </w:tcPr>
          <w:p w14:paraId="30B2EE9B" w14:textId="4728080D" w:rsidR="00062CBE" w:rsidRPr="00D86838" w:rsidRDefault="00062CBE" w:rsidP="00062CBE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 xml:space="preserve">Review </w:t>
            </w:r>
            <w:r>
              <w:rPr>
                <w:rFonts w:ascii="Times New Roman" w:hAnsi="Times New Roman" w:cs="Times New Roman"/>
              </w:rPr>
              <w:t xml:space="preserve">e-cycling </w:t>
            </w:r>
            <w:r w:rsidRPr="00D86838">
              <w:rPr>
                <w:rFonts w:ascii="Times New Roman" w:hAnsi="Times New Roman" w:cs="Times New Roman"/>
              </w:rPr>
              <w:t>goals and encourage participant to amend if necessary</w:t>
            </w:r>
          </w:p>
        </w:tc>
        <w:tc>
          <w:tcPr>
            <w:tcW w:w="3118" w:type="dxa"/>
          </w:tcPr>
          <w:p w14:paraId="5B786AFA" w14:textId="48B01AE5" w:rsidR="00062CBE" w:rsidRPr="00D86838" w:rsidRDefault="00062CBE" w:rsidP="00062C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00%)</w:t>
            </w:r>
          </w:p>
        </w:tc>
        <w:tc>
          <w:tcPr>
            <w:tcW w:w="3544" w:type="dxa"/>
          </w:tcPr>
          <w:p w14:paraId="05C0ED22" w14:textId="5E1B7099" w:rsidR="00062CBE" w:rsidRPr="00D86838" w:rsidRDefault="0073135A" w:rsidP="00062C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participants report not achieving e-bike goals. Two set new goals</w:t>
            </w:r>
          </w:p>
        </w:tc>
      </w:tr>
      <w:tr w:rsidR="0073135A" w:rsidRPr="00D86838" w14:paraId="375CF6AC" w14:textId="5555DAC9" w:rsidTr="0003464D">
        <w:trPr>
          <w:trHeight w:val="244"/>
        </w:trPr>
        <w:tc>
          <w:tcPr>
            <w:tcW w:w="1243" w:type="dxa"/>
            <w:vMerge/>
          </w:tcPr>
          <w:p w14:paraId="51E2F339" w14:textId="77777777" w:rsidR="0073135A" w:rsidRPr="00D86838" w:rsidRDefault="0073135A" w:rsidP="007313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1" w:type="dxa"/>
          </w:tcPr>
          <w:p w14:paraId="0A99AC73" w14:textId="509861F0" w:rsidR="0073135A" w:rsidRPr="00D86838" w:rsidRDefault="0073135A" w:rsidP="0073135A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Participant encouraged to plan where and when they want to ride in the future</w:t>
            </w:r>
            <w:r>
              <w:rPr>
                <w:rFonts w:ascii="Times New Roman" w:hAnsi="Times New Roman" w:cs="Times New Roman"/>
              </w:rPr>
              <w:t>, discuss potential cycling routes</w:t>
            </w:r>
          </w:p>
        </w:tc>
        <w:tc>
          <w:tcPr>
            <w:tcW w:w="3118" w:type="dxa"/>
          </w:tcPr>
          <w:p w14:paraId="447980FB" w14:textId="638E0917" w:rsidR="0073135A" w:rsidRPr="00D86838" w:rsidRDefault="0073135A" w:rsidP="007313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00%)</w:t>
            </w:r>
          </w:p>
        </w:tc>
        <w:tc>
          <w:tcPr>
            <w:tcW w:w="3544" w:type="dxa"/>
          </w:tcPr>
          <w:p w14:paraId="59B73C04" w14:textId="01CAC857" w:rsidR="0073135A" w:rsidRPr="00D86838" w:rsidRDefault="0073135A" w:rsidP="007313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participant unlikely to ride alone yet but was discussed</w:t>
            </w:r>
          </w:p>
        </w:tc>
      </w:tr>
      <w:tr w:rsidR="0073135A" w:rsidRPr="00D86838" w14:paraId="1AAFD6B1" w14:textId="65864DFA" w:rsidTr="0003464D">
        <w:trPr>
          <w:trHeight w:val="177"/>
        </w:trPr>
        <w:tc>
          <w:tcPr>
            <w:tcW w:w="1243" w:type="dxa"/>
            <w:vMerge/>
          </w:tcPr>
          <w:p w14:paraId="2298E3F2" w14:textId="77777777" w:rsidR="0073135A" w:rsidRPr="00D86838" w:rsidRDefault="0073135A" w:rsidP="007313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1" w:type="dxa"/>
          </w:tcPr>
          <w:p w14:paraId="5E6D719C" w14:textId="45EBAB37" w:rsidR="0073135A" w:rsidRPr="00D86838" w:rsidRDefault="0073135A" w:rsidP="007313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de participants with details of upcoming group rides at LifeCycle UK that the participant could attend</w:t>
            </w:r>
          </w:p>
        </w:tc>
        <w:tc>
          <w:tcPr>
            <w:tcW w:w="3118" w:type="dxa"/>
          </w:tcPr>
          <w:p w14:paraId="27AC5E71" w14:textId="1F9D5D5A" w:rsidR="0073135A" w:rsidRPr="00D86838" w:rsidRDefault="0073135A" w:rsidP="007313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00%)</w:t>
            </w:r>
          </w:p>
        </w:tc>
        <w:tc>
          <w:tcPr>
            <w:tcW w:w="3544" w:type="dxa"/>
          </w:tcPr>
          <w:p w14:paraId="6C6A5891" w14:textId="5B7451C0" w:rsidR="0073135A" w:rsidRPr="00D86838" w:rsidRDefault="0073135A" w:rsidP="007313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participant given information but unlikely to use as not confident to ride e-bike alone</w:t>
            </w:r>
          </w:p>
        </w:tc>
      </w:tr>
      <w:tr w:rsidR="0073135A" w:rsidRPr="00D86838" w14:paraId="11DE5D5E" w14:textId="46D4B055" w:rsidTr="0003464D">
        <w:trPr>
          <w:trHeight w:val="264"/>
        </w:trPr>
        <w:tc>
          <w:tcPr>
            <w:tcW w:w="1243" w:type="dxa"/>
            <w:vMerge w:val="restart"/>
          </w:tcPr>
          <w:p w14:paraId="452EFAE3" w14:textId="77777777" w:rsidR="0073135A" w:rsidRPr="00D86838" w:rsidRDefault="0073135A" w:rsidP="0073135A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Session 4</w:t>
            </w:r>
          </w:p>
          <w:p w14:paraId="227E39BD" w14:textId="0A06AEB9" w:rsidR="0073135A" w:rsidRPr="00D86838" w:rsidRDefault="0073135A" w:rsidP="0073135A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Telephone</w:t>
            </w:r>
            <w:r>
              <w:rPr>
                <w:rFonts w:ascii="Times New Roman" w:hAnsi="Times New Roman" w:cs="Times New Roman"/>
              </w:rPr>
              <w:t xml:space="preserve"> (n=6)</w:t>
            </w:r>
          </w:p>
        </w:tc>
        <w:tc>
          <w:tcPr>
            <w:tcW w:w="7121" w:type="dxa"/>
          </w:tcPr>
          <w:p w14:paraId="5F79D489" w14:textId="63830F5E" w:rsidR="0073135A" w:rsidRPr="00D86838" w:rsidRDefault="0073135A" w:rsidP="0073135A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Review of e-cycling behaviour over the past month and instructor to provide feedback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18" w:type="dxa"/>
          </w:tcPr>
          <w:p w14:paraId="5FDB738B" w14:textId="5B6448E6" w:rsidR="0073135A" w:rsidRPr="00D86838" w:rsidRDefault="0073135A" w:rsidP="007313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00%)</w:t>
            </w:r>
          </w:p>
        </w:tc>
        <w:tc>
          <w:tcPr>
            <w:tcW w:w="3544" w:type="dxa"/>
          </w:tcPr>
          <w:p w14:paraId="687D77E1" w14:textId="78B6288F" w:rsidR="0073135A" w:rsidRPr="00D86838" w:rsidRDefault="0073135A" w:rsidP="007313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session conducted as a face-to-face session</w:t>
            </w:r>
          </w:p>
        </w:tc>
      </w:tr>
      <w:tr w:rsidR="0073135A" w:rsidRPr="00D86838" w14:paraId="1FAB208E" w14:textId="306CEC20" w:rsidTr="0003464D">
        <w:trPr>
          <w:trHeight w:val="225"/>
        </w:trPr>
        <w:tc>
          <w:tcPr>
            <w:tcW w:w="1243" w:type="dxa"/>
            <w:vMerge/>
          </w:tcPr>
          <w:p w14:paraId="715D4F65" w14:textId="77777777" w:rsidR="0073135A" w:rsidRPr="00D86838" w:rsidRDefault="0073135A" w:rsidP="007313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1" w:type="dxa"/>
          </w:tcPr>
          <w:p w14:paraId="23BBD05A" w14:textId="251CB24F" w:rsidR="0073135A" w:rsidRPr="00D86838" w:rsidRDefault="0073135A" w:rsidP="0073135A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Instructor to focus on successes and provide positive encouragement</w:t>
            </w:r>
          </w:p>
        </w:tc>
        <w:tc>
          <w:tcPr>
            <w:tcW w:w="3118" w:type="dxa"/>
          </w:tcPr>
          <w:p w14:paraId="7734CD81" w14:textId="3B755466" w:rsidR="0073135A" w:rsidRPr="00D86838" w:rsidRDefault="0073135A" w:rsidP="007313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00%)</w:t>
            </w:r>
          </w:p>
        </w:tc>
        <w:tc>
          <w:tcPr>
            <w:tcW w:w="3544" w:type="dxa"/>
          </w:tcPr>
          <w:p w14:paraId="5DAB44FD" w14:textId="77777777" w:rsidR="0073135A" w:rsidRPr="00D86838" w:rsidRDefault="0073135A" w:rsidP="0073135A">
            <w:pPr>
              <w:rPr>
                <w:rFonts w:ascii="Times New Roman" w:hAnsi="Times New Roman" w:cs="Times New Roman"/>
              </w:rPr>
            </w:pPr>
          </w:p>
        </w:tc>
      </w:tr>
      <w:tr w:rsidR="0073135A" w:rsidRPr="00D86838" w14:paraId="6252DBE2" w14:textId="0E82950D" w:rsidTr="0003464D">
        <w:trPr>
          <w:trHeight w:val="436"/>
        </w:trPr>
        <w:tc>
          <w:tcPr>
            <w:tcW w:w="1243" w:type="dxa"/>
            <w:vMerge/>
          </w:tcPr>
          <w:p w14:paraId="22334414" w14:textId="77777777" w:rsidR="0073135A" w:rsidRPr="00D86838" w:rsidRDefault="0073135A" w:rsidP="007313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1" w:type="dxa"/>
          </w:tcPr>
          <w:p w14:paraId="23C77D4C" w14:textId="5E8E7D5D" w:rsidR="0073135A" w:rsidRPr="00D86838" w:rsidRDefault="0073135A" w:rsidP="0073135A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Review of barriers that have arisen and discussion on how these were overcome/plan ways to overcome these</w:t>
            </w:r>
          </w:p>
        </w:tc>
        <w:tc>
          <w:tcPr>
            <w:tcW w:w="3118" w:type="dxa"/>
          </w:tcPr>
          <w:p w14:paraId="371E91C5" w14:textId="50CE6200" w:rsidR="0073135A" w:rsidRPr="00D86838" w:rsidRDefault="0073135A" w:rsidP="007313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00%)</w:t>
            </w:r>
          </w:p>
        </w:tc>
        <w:tc>
          <w:tcPr>
            <w:tcW w:w="3544" w:type="dxa"/>
          </w:tcPr>
          <w:p w14:paraId="429CBFDB" w14:textId="77777777" w:rsidR="0073135A" w:rsidRPr="00D86838" w:rsidRDefault="0073135A" w:rsidP="0073135A">
            <w:pPr>
              <w:rPr>
                <w:rFonts w:ascii="Times New Roman" w:hAnsi="Times New Roman" w:cs="Times New Roman"/>
              </w:rPr>
            </w:pPr>
          </w:p>
        </w:tc>
      </w:tr>
      <w:tr w:rsidR="0073135A" w:rsidRPr="00D86838" w14:paraId="564BB39D" w14:textId="12790DE0" w:rsidTr="0003464D">
        <w:trPr>
          <w:trHeight w:val="299"/>
        </w:trPr>
        <w:tc>
          <w:tcPr>
            <w:tcW w:w="1243" w:type="dxa"/>
            <w:vMerge/>
          </w:tcPr>
          <w:p w14:paraId="7389070F" w14:textId="77777777" w:rsidR="0073135A" w:rsidRPr="00D86838" w:rsidRDefault="0073135A" w:rsidP="007313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1" w:type="dxa"/>
          </w:tcPr>
          <w:p w14:paraId="6AE0BE5C" w14:textId="20607B7D" w:rsidR="0073135A" w:rsidRPr="00D86838" w:rsidRDefault="0073135A" w:rsidP="0073135A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 xml:space="preserve">Review </w:t>
            </w:r>
            <w:r>
              <w:rPr>
                <w:rFonts w:ascii="Times New Roman" w:hAnsi="Times New Roman" w:cs="Times New Roman"/>
              </w:rPr>
              <w:t xml:space="preserve">e-cycling </w:t>
            </w:r>
            <w:r w:rsidRPr="00D86838">
              <w:rPr>
                <w:rFonts w:ascii="Times New Roman" w:hAnsi="Times New Roman" w:cs="Times New Roman"/>
              </w:rPr>
              <w:t xml:space="preserve">goals and encourage participant to amend if necessary </w:t>
            </w:r>
          </w:p>
        </w:tc>
        <w:tc>
          <w:tcPr>
            <w:tcW w:w="3118" w:type="dxa"/>
          </w:tcPr>
          <w:p w14:paraId="4AF3CFA0" w14:textId="721DA9CD" w:rsidR="0073135A" w:rsidRPr="00D86838" w:rsidRDefault="0073135A" w:rsidP="007313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00%)</w:t>
            </w:r>
          </w:p>
        </w:tc>
        <w:tc>
          <w:tcPr>
            <w:tcW w:w="3544" w:type="dxa"/>
          </w:tcPr>
          <w:p w14:paraId="491611A2" w14:textId="378EE52B" w:rsidR="0073135A" w:rsidRPr="00D86838" w:rsidRDefault="0073135A" w:rsidP="007313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participant not achieving goal as still not confident on the e-bike therefore barely riding</w:t>
            </w:r>
          </w:p>
        </w:tc>
      </w:tr>
      <w:tr w:rsidR="0073135A" w:rsidRPr="00D86838" w14:paraId="0E06DB03" w14:textId="6EAF43B9" w:rsidTr="0003464D">
        <w:trPr>
          <w:trHeight w:val="325"/>
        </w:trPr>
        <w:tc>
          <w:tcPr>
            <w:tcW w:w="1243" w:type="dxa"/>
            <w:vMerge/>
          </w:tcPr>
          <w:p w14:paraId="56B26FD4" w14:textId="77777777" w:rsidR="0073135A" w:rsidRPr="00D86838" w:rsidRDefault="0073135A" w:rsidP="007313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1" w:type="dxa"/>
          </w:tcPr>
          <w:p w14:paraId="1678E9D7" w14:textId="665433B8" w:rsidR="0073135A" w:rsidRPr="00D86838" w:rsidRDefault="0073135A" w:rsidP="0073135A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Discuss how and where participants plan to ride in the final 4 weeks</w:t>
            </w:r>
            <w:r>
              <w:rPr>
                <w:rFonts w:ascii="Times New Roman" w:hAnsi="Times New Roman" w:cs="Times New Roman"/>
              </w:rPr>
              <w:t>. Discuss potential cycling routes</w:t>
            </w:r>
          </w:p>
        </w:tc>
        <w:tc>
          <w:tcPr>
            <w:tcW w:w="3118" w:type="dxa"/>
          </w:tcPr>
          <w:p w14:paraId="37AF9E12" w14:textId="7C744EE8" w:rsidR="0073135A" w:rsidRPr="00D86838" w:rsidRDefault="0073135A" w:rsidP="007313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00%)</w:t>
            </w:r>
          </w:p>
        </w:tc>
        <w:tc>
          <w:tcPr>
            <w:tcW w:w="3544" w:type="dxa"/>
          </w:tcPr>
          <w:p w14:paraId="54C6022C" w14:textId="3D5F5C42" w:rsidR="0073135A" w:rsidRPr="00D86838" w:rsidRDefault="0073135A" w:rsidP="007313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participant unlikely to ride alone yet but was discussed</w:t>
            </w:r>
          </w:p>
        </w:tc>
      </w:tr>
      <w:tr w:rsidR="0073135A" w:rsidRPr="00D86838" w14:paraId="452D6688" w14:textId="4B4E3676" w:rsidTr="0003464D">
        <w:trPr>
          <w:trHeight w:val="223"/>
        </w:trPr>
        <w:tc>
          <w:tcPr>
            <w:tcW w:w="1243" w:type="dxa"/>
            <w:vMerge/>
          </w:tcPr>
          <w:p w14:paraId="30B87FAE" w14:textId="77777777" w:rsidR="0073135A" w:rsidRPr="00D86838" w:rsidRDefault="0073135A" w:rsidP="007313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1" w:type="dxa"/>
          </w:tcPr>
          <w:p w14:paraId="3106F8F9" w14:textId="2DE96955" w:rsidR="0073135A" w:rsidRPr="00D86838" w:rsidRDefault="0073135A" w:rsidP="007313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de participants with details of upcoming group rides at LifeCycle UK that the participant could attend</w:t>
            </w:r>
          </w:p>
        </w:tc>
        <w:tc>
          <w:tcPr>
            <w:tcW w:w="3118" w:type="dxa"/>
          </w:tcPr>
          <w:p w14:paraId="738A3C39" w14:textId="506796DA" w:rsidR="0073135A" w:rsidRPr="00D86838" w:rsidRDefault="0073135A" w:rsidP="007313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00%)</w:t>
            </w:r>
          </w:p>
        </w:tc>
        <w:tc>
          <w:tcPr>
            <w:tcW w:w="3544" w:type="dxa"/>
          </w:tcPr>
          <w:p w14:paraId="128C3CF7" w14:textId="4D5CFFAC" w:rsidR="0073135A" w:rsidRPr="00D86838" w:rsidRDefault="0073135A" w:rsidP="007313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participant given information but unlikely to use as not confident to ride e-bike alone</w:t>
            </w:r>
          </w:p>
        </w:tc>
      </w:tr>
      <w:tr w:rsidR="0073135A" w:rsidRPr="00D86838" w14:paraId="4EBE0A0F" w14:textId="290B7905" w:rsidTr="0003464D">
        <w:trPr>
          <w:trHeight w:val="540"/>
        </w:trPr>
        <w:tc>
          <w:tcPr>
            <w:tcW w:w="1243" w:type="dxa"/>
            <w:vMerge/>
          </w:tcPr>
          <w:p w14:paraId="3CB3B3ED" w14:textId="77777777" w:rsidR="0073135A" w:rsidRPr="00D86838" w:rsidRDefault="0073135A" w:rsidP="007313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1" w:type="dxa"/>
          </w:tcPr>
          <w:p w14:paraId="550A6C21" w14:textId="6AE9389F" w:rsidR="0073135A" w:rsidRPr="00D86838" w:rsidRDefault="0073135A" w:rsidP="0073135A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 xml:space="preserve">Participants advised to connect with friends and family </w:t>
            </w:r>
            <w:r>
              <w:rPr>
                <w:rFonts w:ascii="Times New Roman" w:hAnsi="Times New Roman" w:cs="Times New Roman"/>
              </w:rPr>
              <w:t>and to</w:t>
            </w:r>
            <w:r w:rsidRPr="00D86838">
              <w:rPr>
                <w:rFonts w:ascii="Times New Roman" w:hAnsi="Times New Roman" w:cs="Times New Roman"/>
              </w:rPr>
              <w:t xml:space="preserve"> inform them of their goals to build support</w:t>
            </w:r>
            <w:r>
              <w:rPr>
                <w:rFonts w:ascii="Times New Roman" w:hAnsi="Times New Roman" w:cs="Times New Roman"/>
              </w:rPr>
              <w:t xml:space="preserve"> and have some accountability</w:t>
            </w:r>
          </w:p>
        </w:tc>
        <w:tc>
          <w:tcPr>
            <w:tcW w:w="3118" w:type="dxa"/>
          </w:tcPr>
          <w:p w14:paraId="0BE31073" w14:textId="5CC5DEF6" w:rsidR="0073135A" w:rsidRPr="00D86838" w:rsidRDefault="0073135A" w:rsidP="007313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00%)</w:t>
            </w:r>
          </w:p>
        </w:tc>
        <w:tc>
          <w:tcPr>
            <w:tcW w:w="3544" w:type="dxa"/>
          </w:tcPr>
          <w:p w14:paraId="382E6B84" w14:textId="77777777" w:rsidR="0073135A" w:rsidRPr="00D86838" w:rsidRDefault="0073135A" w:rsidP="0073135A">
            <w:pPr>
              <w:rPr>
                <w:rFonts w:ascii="Times New Roman" w:hAnsi="Times New Roman" w:cs="Times New Roman"/>
              </w:rPr>
            </w:pPr>
          </w:p>
        </w:tc>
      </w:tr>
      <w:tr w:rsidR="0073135A" w:rsidRPr="00D86838" w14:paraId="57041E23" w14:textId="67DF715B" w:rsidTr="0003464D">
        <w:trPr>
          <w:trHeight w:val="540"/>
        </w:trPr>
        <w:tc>
          <w:tcPr>
            <w:tcW w:w="1243" w:type="dxa"/>
            <w:vMerge/>
          </w:tcPr>
          <w:p w14:paraId="0DF75AA7" w14:textId="77777777" w:rsidR="0073135A" w:rsidRPr="00D86838" w:rsidRDefault="0073135A" w:rsidP="007313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1" w:type="dxa"/>
          </w:tcPr>
          <w:p w14:paraId="655D7E80" w14:textId="4DF961B5" w:rsidR="0073135A" w:rsidRPr="00D86838" w:rsidRDefault="0073135A" w:rsidP="007313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ind participants of the importance for rewarding themselves for achieving their goals or making progress towards their goals</w:t>
            </w:r>
          </w:p>
        </w:tc>
        <w:tc>
          <w:tcPr>
            <w:tcW w:w="3118" w:type="dxa"/>
          </w:tcPr>
          <w:p w14:paraId="4ECAD96E" w14:textId="75721874" w:rsidR="0073135A" w:rsidRPr="00D86838" w:rsidRDefault="0073135A" w:rsidP="007313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00%)</w:t>
            </w:r>
          </w:p>
        </w:tc>
        <w:tc>
          <w:tcPr>
            <w:tcW w:w="3544" w:type="dxa"/>
          </w:tcPr>
          <w:p w14:paraId="020C9810" w14:textId="77777777" w:rsidR="0073135A" w:rsidRDefault="0073135A" w:rsidP="0073135A">
            <w:pPr>
              <w:rPr>
                <w:rFonts w:ascii="Times New Roman" w:hAnsi="Times New Roman" w:cs="Times New Roman"/>
              </w:rPr>
            </w:pPr>
          </w:p>
        </w:tc>
      </w:tr>
    </w:tbl>
    <w:p w14:paraId="72923C9B" w14:textId="02B5345B" w:rsidR="00E243B6" w:rsidRPr="00BF6A99" w:rsidRDefault="00A8386F" w:rsidP="009413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E243B6" w:rsidRPr="00BF6A99" w:rsidSect="0094130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A334AE" w14:textId="77777777" w:rsidR="004A11F5" w:rsidRDefault="004A11F5" w:rsidP="00A440C2">
      <w:pPr>
        <w:spacing w:after="0" w:line="240" w:lineRule="auto"/>
      </w:pPr>
      <w:r>
        <w:separator/>
      </w:r>
    </w:p>
  </w:endnote>
  <w:endnote w:type="continuationSeparator" w:id="0">
    <w:p w14:paraId="21F1D38A" w14:textId="77777777" w:rsidR="004A11F5" w:rsidRDefault="004A11F5" w:rsidP="00A440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98F4D4" w14:textId="77777777" w:rsidR="00331F8D" w:rsidRDefault="00331F8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A58192" w14:textId="4CE57E61" w:rsidR="00DC16DD" w:rsidRDefault="00DC16DD" w:rsidP="00163E19">
    <w:pPr>
      <w:pStyle w:val="Footer"/>
      <w:ind w:right="44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33EC6C" w14:textId="77777777" w:rsidR="00331F8D" w:rsidRDefault="00331F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276D05" w14:textId="77777777" w:rsidR="004A11F5" w:rsidRDefault="004A11F5" w:rsidP="00A440C2">
      <w:pPr>
        <w:spacing w:after="0" w:line="240" w:lineRule="auto"/>
      </w:pPr>
      <w:r>
        <w:separator/>
      </w:r>
    </w:p>
  </w:footnote>
  <w:footnote w:type="continuationSeparator" w:id="0">
    <w:p w14:paraId="64E7FD06" w14:textId="77777777" w:rsidR="004A11F5" w:rsidRDefault="004A11F5" w:rsidP="00A440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F174EF" w14:textId="77777777" w:rsidR="00331F8D" w:rsidRDefault="00331F8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086C1C" w14:textId="77777777" w:rsidR="00163E19" w:rsidRDefault="00163E1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A81681" w14:textId="77777777" w:rsidR="00331F8D" w:rsidRDefault="00331F8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B4A9D"/>
    <w:multiLevelType w:val="hybridMultilevel"/>
    <w:tmpl w:val="7F0682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916381"/>
    <w:multiLevelType w:val="hybridMultilevel"/>
    <w:tmpl w:val="30A69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797085"/>
    <w:multiLevelType w:val="hybridMultilevel"/>
    <w:tmpl w:val="DE609B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580EC6"/>
    <w:multiLevelType w:val="hybridMultilevel"/>
    <w:tmpl w:val="3BA0C4FE"/>
    <w:lvl w:ilvl="0" w:tplc="0E308906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6E50B7"/>
    <w:multiLevelType w:val="hybridMultilevel"/>
    <w:tmpl w:val="6574B1F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1370B75"/>
    <w:multiLevelType w:val="hybridMultilevel"/>
    <w:tmpl w:val="D75800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0C7B34"/>
    <w:multiLevelType w:val="hybridMultilevel"/>
    <w:tmpl w:val="5DE20B20"/>
    <w:lvl w:ilvl="0" w:tplc="10641C8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D93A48"/>
    <w:multiLevelType w:val="hybridMultilevel"/>
    <w:tmpl w:val="4A7AAC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F51AF8"/>
    <w:multiLevelType w:val="hybridMultilevel"/>
    <w:tmpl w:val="977AD1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7B6D91"/>
    <w:multiLevelType w:val="hybridMultilevel"/>
    <w:tmpl w:val="2A545B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907453"/>
    <w:multiLevelType w:val="hybridMultilevel"/>
    <w:tmpl w:val="0EB240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F8236B"/>
    <w:multiLevelType w:val="hybridMultilevel"/>
    <w:tmpl w:val="070CC9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A067E53"/>
    <w:multiLevelType w:val="hybridMultilevel"/>
    <w:tmpl w:val="F2CE71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A00394"/>
    <w:multiLevelType w:val="hybridMultilevel"/>
    <w:tmpl w:val="B7CA422E"/>
    <w:lvl w:ilvl="0" w:tplc="6E72A23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7"/>
  </w:num>
  <w:num w:numId="3">
    <w:abstractNumId w:val="10"/>
  </w:num>
  <w:num w:numId="4">
    <w:abstractNumId w:val="8"/>
  </w:num>
  <w:num w:numId="5">
    <w:abstractNumId w:val="11"/>
  </w:num>
  <w:num w:numId="6">
    <w:abstractNumId w:val="9"/>
  </w:num>
  <w:num w:numId="7">
    <w:abstractNumId w:val="5"/>
  </w:num>
  <w:num w:numId="8">
    <w:abstractNumId w:val="6"/>
  </w:num>
  <w:num w:numId="9">
    <w:abstractNumId w:val="13"/>
  </w:num>
  <w:num w:numId="10">
    <w:abstractNumId w:val="3"/>
  </w:num>
  <w:num w:numId="11">
    <w:abstractNumId w:val="1"/>
  </w:num>
  <w:num w:numId="12">
    <w:abstractNumId w:val="4"/>
  </w:num>
  <w:num w:numId="13">
    <w:abstractNumId w:val="0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7939"/>
    <w:rsid w:val="00004937"/>
    <w:rsid w:val="000051CA"/>
    <w:rsid w:val="00005EDB"/>
    <w:rsid w:val="0001089B"/>
    <w:rsid w:val="0001101A"/>
    <w:rsid w:val="0003464D"/>
    <w:rsid w:val="000409FD"/>
    <w:rsid w:val="00042E51"/>
    <w:rsid w:val="0005520C"/>
    <w:rsid w:val="00060188"/>
    <w:rsid w:val="00062CBE"/>
    <w:rsid w:val="00065527"/>
    <w:rsid w:val="000723AF"/>
    <w:rsid w:val="0007779A"/>
    <w:rsid w:val="00080B7F"/>
    <w:rsid w:val="00082027"/>
    <w:rsid w:val="0008573D"/>
    <w:rsid w:val="00091B2A"/>
    <w:rsid w:val="000970F2"/>
    <w:rsid w:val="000A3B27"/>
    <w:rsid w:val="000A3D5A"/>
    <w:rsid w:val="000A6501"/>
    <w:rsid w:val="000B00A6"/>
    <w:rsid w:val="000C3811"/>
    <w:rsid w:val="000C511C"/>
    <w:rsid w:val="000C7A59"/>
    <w:rsid w:val="000D286D"/>
    <w:rsid w:val="000E0853"/>
    <w:rsid w:val="000E3AAE"/>
    <w:rsid w:val="000E67E3"/>
    <w:rsid w:val="000F27EB"/>
    <w:rsid w:val="001032B2"/>
    <w:rsid w:val="00105D43"/>
    <w:rsid w:val="00110360"/>
    <w:rsid w:val="00110975"/>
    <w:rsid w:val="001117A3"/>
    <w:rsid w:val="00112E14"/>
    <w:rsid w:val="00112FF5"/>
    <w:rsid w:val="00117C1F"/>
    <w:rsid w:val="00121022"/>
    <w:rsid w:val="001246DD"/>
    <w:rsid w:val="001276C9"/>
    <w:rsid w:val="00127894"/>
    <w:rsid w:val="00131AAF"/>
    <w:rsid w:val="00135432"/>
    <w:rsid w:val="00135CB6"/>
    <w:rsid w:val="00142E02"/>
    <w:rsid w:val="00144876"/>
    <w:rsid w:val="00151199"/>
    <w:rsid w:val="00161CD6"/>
    <w:rsid w:val="00163E19"/>
    <w:rsid w:val="00164C9B"/>
    <w:rsid w:val="00165A36"/>
    <w:rsid w:val="00180FBC"/>
    <w:rsid w:val="00181A0F"/>
    <w:rsid w:val="001826D8"/>
    <w:rsid w:val="00187172"/>
    <w:rsid w:val="00195B97"/>
    <w:rsid w:val="00196D33"/>
    <w:rsid w:val="001A1694"/>
    <w:rsid w:val="001A18B6"/>
    <w:rsid w:val="001A2883"/>
    <w:rsid w:val="001A37A4"/>
    <w:rsid w:val="001A7473"/>
    <w:rsid w:val="001B59B9"/>
    <w:rsid w:val="001C0F91"/>
    <w:rsid w:val="001C27F4"/>
    <w:rsid w:val="001C7939"/>
    <w:rsid w:val="001D2780"/>
    <w:rsid w:val="001D543B"/>
    <w:rsid w:val="001D6970"/>
    <w:rsid w:val="001D7296"/>
    <w:rsid w:val="001E2DE5"/>
    <w:rsid w:val="001E3E7A"/>
    <w:rsid w:val="001E5EFA"/>
    <w:rsid w:val="001F0D76"/>
    <w:rsid w:val="001F64B8"/>
    <w:rsid w:val="001F7632"/>
    <w:rsid w:val="00200DDE"/>
    <w:rsid w:val="00203194"/>
    <w:rsid w:val="002043D3"/>
    <w:rsid w:val="00213E11"/>
    <w:rsid w:val="002150E4"/>
    <w:rsid w:val="00225E8C"/>
    <w:rsid w:val="00226878"/>
    <w:rsid w:val="002314F9"/>
    <w:rsid w:val="00232B7B"/>
    <w:rsid w:val="00237936"/>
    <w:rsid w:val="00243F81"/>
    <w:rsid w:val="00250FEA"/>
    <w:rsid w:val="00254E72"/>
    <w:rsid w:val="00266511"/>
    <w:rsid w:val="00266874"/>
    <w:rsid w:val="00280937"/>
    <w:rsid w:val="00280EEE"/>
    <w:rsid w:val="00281290"/>
    <w:rsid w:val="00281C97"/>
    <w:rsid w:val="00284186"/>
    <w:rsid w:val="002853FE"/>
    <w:rsid w:val="00285EF9"/>
    <w:rsid w:val="002873EC"/>
    <w:rsid w:val="0029021E"/>
    <w:rsid w:val="0029090F"/>
    <w:rsid w:val="00297877"/>
    <w:rsid w:val="002A1421"/>
    <w:rsid w:val="002A2D75"/>
    <w:rsid w:val="002A3C6C"/>
    <w:rsid w:val="002A4909"/>
    <w:rsid w:val="002B306A"/>
    <w:rsid w:val="002C11BE"/>
    <w:rsid w:val="002C3A8C"/>
    <w:rsid w:val="002C3D83"/>
    <w:rsid w:val="002C5E52"/>
    <w:rsid w:val="002D01B9"/>
    <w:rsid w:val="002D5B68"/>
    <w:rsid w:val="002F216F"/>
    <w:rsid w:val="002F589D"/>
    <w:rsid w:val="0031232F"/>
    <w:rsid w:val="00312B2C"/>
    <w:rsid w:val="0031729E"/>
    <w:rsid w:val="0032239E"/>
    <w:rsid w:val="00325907"/>
    <w:rsid w:val="00330FCF"/>
    <w:rsid w:val="00331F8D"/>
    <w:rsid w:val="00335F55"/>
    <w:rsid w:val="0033674D"/>
    <w:rsid w:val="00337A11"/>
    <w:rsid w:val="00337B4B"/>
    <w:rsid w:val="00337FA6"/>
    <w:rsid w:val="00340CE3"/>
    <w:rsid w:val="003414F2"/>
    <w:rsid w:val="003444F7"/>
    <w:rsid w:val="0034560F"/>
    <w:rsid w:val="0035112D"/>
    <w:rsid w:val="00361273"/>
    <w:rsid w:val="0036706D"/>
    <w:rsid w:val="00370725"/>
    <w:rsid w:val="003754F7"/>
    <w:rsid w:val="00376138"/>
    <w:rsid w:val="00380785"/>
    <w:rsid w:val="003807FB"/>
    <w:rsid w:val="00382C4A"/>
    <w:rsid w:val="00384890"/>
    <w:rsid w:val="00384931"/>
    <w:rsid w:val="00395A9B"/>
    <w:rsid w:val="003A0F03"/>
    <w:rsid w:val="003A7527"/>
    <w:rsid w:val="003C1452"/>
    <w:rsid w:val="003C1718"/>
    <w:rsid w:val="003C4A3A"/>
    <w:rsid w:val="003C7A38"/>
    <w:rsid w:val="003D79A6"/>
    <w:rsid w:val="003E211A"/>
    <w:rsid w:val="003E5DB0"/>
    <w:rsid w:val="003F04F1"/>
    <w:rsid w:val="003F6681"/>
    <w:rsid w:val="004023B5"/>
    <w:rsid w:val="00402A78"/>
    <w:rsid w:val="0040487B"/>
    <w:rsid w:val="00407E0F"/>
    <w:rsid w:val="00411913"/>
    <w:rsid w:val="0041438D"/>
    <w:rsid w:val="004174B3"/>
    <w:rsid w:val="00434031"/>
    <w:rsid w:val="004434F9"/>
    <w:rsid w:val="0044547D"/>
    <w:rsid w:val="00447633"/>
    <w:rsid w:val="004515C0"/>
    <w:rsid w:val="00457435"/>
    <w:rsid w:val="004575C7"/>
    <w:rsid w:val="0046732A"/>
    <w:rsid w:val="00467376"/>
    <w:rsid w:val="0047254D"/>
    <w:rsid w:val="00477FE2"/>
    <w:rsid w:val="004830BB"/>
    <w:rsid w:val="00484D24"/>
    <w:rsid w:val="00487F47"/>
    <w:rsid w:val="004915E9"/>
    <w:rsid w:val="0049433A"/>
    <w:rsid w:val="004A11F5"/>
    <w:rsid w:val="004A128D"/>
    <w:rsid w:val="004A21C2"/>
    <w:rsid w:val="004A72DF"/>
    <w:rsid w:val="004B36E8"/>
    <w:rsid w:val="004B3CFD"/>
    <w:rsid w:val="004B5E6D"/>
    <w:rsid w:val="004B7037"/>
    <w:rsid w:val="004B764E"/>
    <w:rsid w:val="004C3C60"/>
    <w:rsid w:val="004D439C"/>
    <w:rsid w:val="004D4593"/>
    <w:rsid w:val="004D4E79"/>
    <w:rsid w:val="004D6112"/>
    <w:rsid w:val="004D7B76"/>
    <w:rsid w:val="004D7C7F"/>
    <w:rsid w:val="004E076D"/>
    <w:rsid w:val="004E69F3"/>
    <w:rsid w:val="004F6969"/>
    <w:rsid w:val="00502637"/>
    <w:rsid w:val="005039B9"/>
    <w:rsid w:val="00507128"/>
    <w:rsid w:val="00510F2C"/>
    <w:rsid w:val="00513D3C"/>
    <w:rsid w:val="0051553F"/>
    <w:rsid w:val="0051745A"/>
    <w:rsid w:val="00517921"/>
    <w:rsid w:val="005246FC"/>
    <w:rsid w:val="0053147B"/>
    <w:rsid w:val="00533A82"/>
    <w:rsid w:val="00544986"/>
    <w:rsid w:val="0055200A"/>
    <w:rsid w:val="0055484A"/>
    <w:rsid w:val="00556E48"/>
    <w:rsid w:val="00563F1E"/>
    <w:rsid w:val="00564E94"/>
    <w:rsid w:val="0056725E"/>
    <w:rsid w:val="00570530"/>
    <w:rsid w:val="0057379B"/>
    <w:rsid w:val="00577036"/>
    <w:rsid w:val="00581FCE"/>
    <w:rsid w:val="005824A8"/>
    <w:rsid w:val="005845C1"/>
    <w:rsid w:val="005874F9"/>
    <w:rsid w:val="005A21EC"/>
    <w:rsid w:val="005A2743"/>
    <w:rsid w:val="005A36C0"/>
    <w:rsid w:val="005B5528"/>
    <w:rsid w:val="005B60A3"/>
    <w:rsid w:val="005C2CEE"/>
    <w:rsid w:val="005C32FF"/>
    <w:rsid w:val="005C68E8"/>
    <w:rsid w:val="005C75A1"/>
    <w:rsid w:val="005D219A"/>
    <w:rsid w:val="005E11B6"/>
    <w:rsid w:val="005E32CD"/>
    <w:rsid w:val="005F03EE"/>
    <w:rsid w:val="005F15C5"/>
    <w:rsid w:val="00600361"/>
    <w:rsid w:val="00605061"/>
    <w:rsid w:val="00614F4A"/>
    <w:rsid w:val="00620AA8"/>
    <w:rsid w:val="00621DBA"/>
    <w:rsid w:val="00625DBF"/>
    <w:rsid w:val="00631490"/>
    <w:rsid w:val="006322C2"/>
    <w:rsid w:val="0063271A"/>
    <w:rsid w:val="00640D9D"/>
    <w:rsid w:val="00652D10"/>
    <w:rsid w:val="00661B9D"/>
    <w:rsid w:val="00663CF5"/>
    <w:rsid w:val="006643B4"/>
    <w:rsid w:val="00671339"/>
    <w:rsid w:val="00684179"/>
    <w:rsid w:val="0069481C"/>
    <w:rsid w:val="00697129"/>
    <w:rsid w:val="006A28DD"/>
    <w:rsid w:val="006A3038"/>
    <w:rsid w:val="006A3831"/>
    <w:rsid w:val="006A38E2"/>
    <w:rsid w:val="006B48BC"/>
    <w:rsid w:val="006B57B2"/>
    <w:rsid w:val="006C2290"/>
    <w:rsid w:val="006C434A"/>
    <w:rsid w:val="006C6D45"/>
    <w:rsid w:val="006D1432"/>
    <w:rsid w:val="006D174B"/>
    <w:rsid w:val="006E0E4F"/>
    <w:rsid w:val="006E3939"/>
    <w:rsid w:val="006E3C33"/>
    <w:rsid w:val="006F356E"/>
    <w:rsid w:val="006F40D7"/>
    <w:rsid w:val="006F4EC6"/>
    <w:rsid w:val="007053F3"/>
    <w:rsid w:val="0071256B"/>
    <w:rsid w:val="0073135A"/>
    <w:rsid w:val="00742588"/>
    <w:rsid w:val="007428C2"/>
    <w:rsid w:val="00750FEB"/>
    <w:rsid w:val="00754179"/>
    <w:rsid w:val="00754A37"/>
    <w:rsid w:val="00754D0E"/>
    <w:rsid w:val="00776DC3"/>
    <w:rsid w:val="0078224C"/>
    <w:rsid w:val="00783ACC"/>
    <w:rsid w:val="00786279"/>
    <w:rsid w:val="0079062B"/>
    <w:rsid w:val="00794F3B"/>
    <w:rsid w:val="007A261F"/>
    <w:rsid w:val="007A57D4"/>
    <w:rsid w:val="007A5EE3"/>
    <w:rsid w:val="007B65EB"/>
    <w:rsid w:val="007B6BF4"/>
    <w:rsid w:val="007C6A2B"/>
    <w:rsid w:val="007C6EE6"/>
    <w:rsid w:val="007D5C55"/>
    <w:rsid w:val="007D6B9A"/>
    <w:rsid w:val="007E0832"/>
    <w:rsid w:val="007E227F"/>
    <w:rsid w:val="007F75C0"/>
    <w:rsid w:val="008052CE"/>
    <w:rsid w:val="0080538D"/>
    <w:rsid w:val="00810CFF"/>
    <w:rsid w:val="00814ED4"/>
    <w:rsid w:val="008172F2"/>
    <w:rsid w:val="00820BA5"/>
    <w:rsid w:val="00822BC2"/>
    <w:rsid w:val="00822D50"/>
    <w:rsid w:val="00826A88"/>
    <w:rsid w:val="00827993"/>
    <w:rsid w:val="00827E34"/>
    <w:rsid w:val="00833AD8"/>
    <w:rsid w:val="0084377B"/>
    <w:rsid w:val="00845416"/>
    <w:rsid w:val="00855316"/>
    <w:rsid w:val="008635AF"/>
    <w:rsid w:val="00863FD7"/>
    <w:rsid w:val="00864817"/>
    <w:rsid w:val="008707A8"/>
    <w:rsid w:val="0087199E"/>
    <w:rsid w:val="00876C2C"/>
    <w:rsid w:val="008857B9"/>
    <w:rsid w:val="00887AD6"/>
    <w:rsid w:val="00895CEB"/>
    <w:rsid w:val="00897BB7"/>
    <w:rsid w:val="008A4208"/>
    <w:rsid w:val="008B6721"/>
    <w:rsid w:val="008B7247"/>
    <w:rsid w:val="008E1396"/>
    <w:rsid w:val="008E1971"/>
    <w:rsid w:val="008E24DD"/>
    <w:rsid w:val="008F134D"/>
    <w:rsid w:val="009027AA"/>
    <w:rsid w:val="00906D1C"/>
    <w:rsid w:val="009104B8"/>
    <w:rsid w:val="009163C5"/>
    <w:rsid w:val="00934C84"/>
    <w:rsid w:val="009369E4"/>
    <w:rsid w:val="00937D86"/>
    <w:rsid w:val="0094130B"/>
    <w:rsid w:val="00942178"/>
    <w:rsid w:val="00942260"/>
    <w:rsid w:val="00946ED8"/>
    <w:rsid w:val="009526B7"/>
    <w:rsid w:val="00953793"/>
    <w:rsid w:val="00954158"/>
    <w:rsid w:val="00957455"/>
    <w:rsid w:val="00962BDC"/>
    <w:rsid w:val="00971172"/>
    <w:rsid w:val="0098096D"/>
    <w:rsid w:val="00982B02"/>
    <w:rsid w:val="00985C1E"/>
    <w:rsid w:val="00991AA9"/>
    <w:rsid w:val="00993F82"/>
    <w:rsid w:val="00994790"/>
    <w:rsid w:val="009951EC"/>
    <w:rsid w:val="00996E5F"/>
    <w:rsid w:val="009A09B7"/>
    <w:rsid w:val="009A1E49"/>
    <w:rsid w:val="009A6FF8"/>
    <w:rsid w:val="009B41F2"/>
    <w:rsid w:val="009B7A77"/>
    <w:rsid w:val="009C6DB4"/>
    <w:rsid w:val="009D23AA"/>
    <w:rsid w:val="009D75F9"/>
    <w:rsid w:val="009E4317"/>
    <w:rsid w:val="009F3BF5"/>
    <w:rsid w:val="00A06BA4"/>
    <w:rsid w:val="00A11B16"/>
    <w:rsid w:val="00A13297"/>
    <w:rsid w:val="00A21B73"/>
    <w:rsid w:val="00A231B2"/>
    <w:rsid w:val="00A3018F"/>
    <w:rsid w:val="00A35046"/>
    <w:rsid w:val="00A3511D"/>
    <w:rsid w:val="00A40533"/>
    <w:rsid w:val="00A439D9"/>
    <w:rsid w:val="00A43E62"/>
    <w:rsid w:val="00A440C2"/>
    <w:rsid w:val="00A51BDA"/>
    <w:rsid w:val="00A52437"/>
    <w:rsid w:val="00A53F3B"/>
    <w:rsid w:val="00A70144"/>
    <w:rsid w:val="00A70274"/>
    <w:rsid w:val="00A8322B"/>
    <w:rsid w:val="00A8386F"/>
    <w:rsid w:val="00A96A63"/>
    <w:rsid w:val="00AB010D"/>
    <w:rsid w:val="00AC2469"/>
    <w:rsid w:val="00AC26D0"/>
    <w:rsid w:val="00AC3C01"/>
    <w:rsid w:val="00AD0DD9"/>
    <w:rsid w:val="00AD68AE"/>
    <w:rsid w:val="00AE6AA2"/>
    <w:rsid w:val="00AE6E36"/>
    <w:rsid w:val="00B0067D"/>
    <w:rsid w:val="00B00877"/>
    <w:rsid w:val="00B0176A"/>
    <w:rsid w:val="00B105B2"/>
    <w:rsid w:val="00B2315A"/>
    <w:rsid w:val="00B26216"/>
    <w:rsid w:val="00B279AF"/>
    <w:rsid w:val="00B319A7"/>
    <w:rsid w:val="00B33AA9"/>
    <w:rsid w:val="00B46D5A"/>
    <w:rsid w:val="00B4776A"/>
    <w:rsid w:val="00B55020"/>
    <w:rsid w:val="00B550D9"/>
    <w:rsid w:val="00B56AAE"/>
    <w:rsid w:val="00B6587E"/>
    <w:rsid w:val="00B80A50"/>
    <w:rsid w:val="00B849D2"/>
    <w:rsid w:val="00B86B74"/>
    <w:rsid w:val="00B93CE9"/>
    <w:rsid w:val="00B97055"/>
    <w:rsid w:val="00BA3BC0"/>
    <w:rsid w:val="00BD0E6D"/>
    <w:rsid w:val="00BD330C"/>
    <w:rsid w:val="00BD3D7B"/>
    <w:rsid w:val="00BD5C83"/>
    <w:rsid w:val="00BE6297"/>
    <w:rsid w:val="00BF0FC6"/>
    <w:rsid w:val="00BF2197"/>
    <w:rsid w:val="00BF6A99"/>
    <w:rsid w:val="00C00B16"/>
    <w:rsid w:val="00C00FB4"/>
    <w:rsid w:val="00C1212F"/>
    <w:rsid w:val="00C2144B"/>
    <w:rsid w:val="00C232F0"/>
    <w:rsid w:val="00C27A1B"/>
    <w:rsid w:val="00C369D1"/>
    <w:rsid w:val="00C37B3D"/>
    <w:rsid w:val="00C45C63"/>
    <w:rsid w:val="00C46EBC"/>
    <w:rsid w:val="00C54ECC"/>
    <w:rsid w:val="00C578A4"/>
    <w:rsid w:val="00C61F39"/>
    <w:rsid w:val="00C651B4"/>
    <w:rsid w:val="00C72D7B"/>
    <w:rsid w:val="00C76669"/>
    <w:rsid w:val="00C80EB7"/>
    <w:rsid w:val="00C81A49"/>
    <w:rsid w:val="00C855F0"/>
    <w:rsid w:val="00C85827"/>
    <w:rsid w:val="00C92C71"/>
    <w:rsid w:val="00C94631"/>
    <w:rsid w:val="00C96E41"/>
    <w:rsid w:val="00CA0E3C"/>
    <w:rsid w:val="00CA3F19"/>
    <w:rsid w:val="00CA6DF2"/>
    <w:rsid w:val="00CA795C"/>
    <w:rsid w:val="00CA7992"/>
    <w:rsid w:val="00CB3DBE"/>
    <w:rsid w:val="00CC0DC3"/>
    <w:rsid w:val="00CC6DE7"/>
    <w:rsid w:val="00CD010A"/>
    <w:rsid w:val="00CD5711"/>
    <w:rsid w:val="00CE6563"/>
    <w:rsid w:val="00CF0CFE"/>
    <w:rsid w:val="00CF45F3"/>
    <w:rsid w:val="00CF4B0B"/>
    <w:rsid w:val="00CF580E"/>
    <w:rsid w:val="00D12ED6"/>
    <w:rsid w:val="00D15DE1"/>
    <w:rsid w:val="00D214D9"/>
    <w:rsid w:val="00D23EC7"/>
    <w:rsid w:val="00D25629"/>
    <w:rsid w:val="00D34CA6"/>
    <w:rsid w:val="00D428A1"/>
    <w:rsid w:val="00D43E2C"/>
    <w:rsid w:val="00D53833"/>
    <w:rsid w:val="00D57C24"/>
    <w:rsid w:val="00D60AAC"/>
    <w:rsid w:val="00D63075"/>
    <w:rsid w:val="00D64B3E"/>
    <w:rsid w:val="00D66BFF"/>
    <w:rsid w:val="00D677AA"/>
    <w:rsid w:val="00D84E74"/>
    <w:rsid w:val="00D85538"/>
    <w:rsid w:val="00D86838"/>
    <w:rsid w:val="00DA7FBD"/>
    <w:rsid w:val="00DB1EE8"/>
    <w:rsid w:val="00DB3BEF"/>
    <w:rsid w:val="00DC092B"/>
    <w:rsid w:val="00DC0C95"/>
    <w:rsid w:val="00DC1140"/>
    <w:rsid w:val="00DC16DD"/>
    <w:rsid w:val="00DC24AC"/>
    <w:rsid w:val="00DC3B0F"/>
    <w:rsid w:val="00DD5477"/>
    <w:rsid w:val="00DD6D97"/>
    <w:rsid w:val="00DE507B"/>
    <w:rsid w:val="00DF00E4"/>
    <w:rsid w:val="00DF42B4"/>
    <w:rsid w:val="00DF6096"/>
    <w:rsid w:val="00DF6CC2"/>
    <w:rsid w:val="00E07AC5"/>
    <w:rsid w:val="00E16DF7"/>
    <w:rsid w:val="00E17CCF"/>
    <w:rsid w:val="00E20F3B"/>
    <w:rsid w:val="00E243B6"/>
    <w:rsid w:val="00E24B89"/>
    <w:rsid w:val="00E3122F"/>
    <w:rsid w:val="00E31DA8"/>
    <w:rsid w:val="00E36C17"/>
    <w:rsid w:val="00E4162C"/>
    <w:rsid w:val="00E42592"/>
    <w:rsid w:val="00E42C53"/>
    <w:rsid w:val="00E47DA2"/>
    <w:rsid w:val="00E54808"/>
    <w:rsid w:val="00E54E1F"/>
    <w:rsid w:val="00E57ADC"/>
    <w:rsid w:val="00E647EC"/>
    <w:rsid w:val="00E64D3A"/>
    <w:rsid w:val="00E74D68"/>
    <w:rsid w:val="00E85588"/>
    <w:rsid w:val="00E9185B"/>
    <w:rsid w:val="00E937D1"/>
    <w:rsid w:val="00E93FC4"/>
    <w:rsid w:val="00E95A99"/>
    <w:rsid w:val="00E95CED"/>
    <w:rsid w:val="00E9748E"/>
    <w:rsid w:val="00E97EA9"/>
    <w:rsid w:val="00EA1340"/>
    <w:rsid w:val="00EA17A5"/>
    <w:rsid w:val="00EA2087"/>
    <w:rsid w:val="00EA3C01"/>
    <w:rsid w:val="00EA64F3"/>
    <w:rsid w:val="00EB03D3"/>
    <w:rsid w:val="00EB4056"/>
    <w:rsid w:val="00EB409B"/>
    <w:rsid w:val="00EB6775"/>
    <w:rsid w:val="00EC277A"/>
    <w:rsid w:val="00EC34F2"/>
    <w:rsid w:val="00EC3DC7"/>
    <w:rsid w:val="00EC4EDB"/>
    <w:rsid w:val="00ED1CAB"/>
    <w:rsid w:val="00ED3595"/>
    <w:rsid w:val="00ED4524"/>
    <w:rsid w:val="00ED6ABA"/>
    <w:rsid w:val="00ED7DC5"/>
    <w:rsid w:val="00EE3380"/>
    <w:rsid w:val="00EE72C5"/>
    <w:rsid w:val="00EF3756"/>
    <w:rsid w:val="00EF7776"/>
    <w:rsid w:val="00EF7FFC"/>
    <w:rsid w:val="00F030E9"/>
    <w:rsid w:val="00F03966"/>
    <w:rsid w:val="00F13E89"/>
    <w:rsid w:val="00F2020C"/>
    <w:rsid w:val="00F22394"/>
    <w:rsid w:val="00F241FC"/>
    <w:rsid w:val="00F254BA"/>
    <w:rsid w:val="00F27DCD"/>
    <w:rsid w:val="00F30F17"/>
    <w:rsid w:val="00F35FE6"/>
    <w:rsid w:val="00F44C8E"/>
    <w:rsid w:val="00F455E7"/>
    <w:rsid w:val="00F5187C"/>
    <w:rsid w:val="00F5513A"/>
    <w:rsid w:val="00F5674A"/>
    <w:rsid w:val="00F568B7"/>
    <w:rsid w:val="00F56CED"/>
    <w:rsid w:val="00F64867"/>
    <w:rsid w:val="00F71F6C"/>
    <w:rsid w:val="00F77EBC"/>
    <w:rsid w:val="00F82D58"/>
    <w:rsid w:val="00F873A8"/>
    <w:rsid w:val="00F934B1"/>
    <w:rsid w:val="00FA3461"/>
    <w:rsid w:val="00FA4047"/>
    <w:rsid w:val="00FA4521"/>
    <w:rsid w:val="00FA4FD3"/>
    <w:rsid w:val="00FA503B"/>
    <w:rsid w:val="00FB214D"/>
    <w:rsid w:val="00FB536E"/>
    <w:rsid w:val="00FB55F6"/>
    <w:rsid w:val="00FB6DB2"/>
    <w:rsid w:val="00FC1AFF"/>
    <w:rsid w:val="00FC1C05"/>
    <w:rsid w:val="00FD317D"/>
    <w:rsid w:val="00FD7B47"/>
    <w:rsid w:val="00FE1A75"/>
    <w:rsid w:val="00FE2786"/>
    <w:rsid w:val="00FE368A"/>
    <w:rsid w:val="00FE4850"/>
    <w:rsid w:val="00FF07C2"/>
    <w:rsid w:val="00FF591D"/>
    <w:rsid w:val="00FF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05A303"/>
  <w15:chartTrackingRefBased/>
  <w15:docId w15:val="{D5D252A3-383A-4AD7-99BB-E058D667A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3F82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219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00D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0D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0D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D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0D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DDE"/>
    <w:pPr>
      <w:spacing w:after="0" w:line="240" w:lineRule="auto"/>
    </w:pPr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DDE"/>
    <w:rPr>
      <w:rFonts w:ascii="Times New Roman" w:hAnsi="Times New Roman" w:cs="Times New Roman"/>
      <w:sz w:val="26"/>
      <w:szCs w:val="26"/>
    </w:rPr>
  </w:style>
  <w:style w:type="table" w:styleId="TableGrid">
    <w:name w:val="Table Grid"/>
    <w:basedOn w:val="TableNormal"/>
    <w:uiPriority w:val="39"/>
    <w:rsid w:val="00254E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440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40C2"/>
  </w:style>
  <w:style w:type="paragraph" w:styleId="Footer">
    <w:name w:val="footer"/>
    <w:basedOn w:val="Normal"/>
    <w:link w:val="FooterChar"/>
    <w:uiPriority w:val="99"/>
    <w:unhideWhenUsed/>
    <w:rsid w:val="00A440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40C2"/>
  </w:style>
  <w:style w:type="character" w:customStyle="1" w:styleId="Heading1Char">
    <w:name w:val="Heading 1 Char"/>
    <w:basedOn w:val="DefaultParagraphFont"/>
    <w:link w:val="Heading1"/>
    <w:uiPriority w:val="9"/>
    <w:rsid w:val="00993F82"/>
    <w:rPr>
      <w:rFonts w:ascii="Times New Roman" w:eastAsiaTheme="majorEastAsia" w:hAnsi="Times New Roman" w:cstheme="majorBidi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7</Words>
  <Characters>500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ourne</dc:creator>
  <cp:keywords/>
  <dc:description/>
  <cp:lastModifiedBy>Jessica Bourne</cp:lastModifiedBy>
  <cp:revision>15</cp:revision>
  <cp:lastPrinted>2018-10-08T09:47:00Z</cp:lastPrinted>
  <dcterms:created xsi:type="dcterms:W3CDTF">2020-08-26T18:01:00Z</dcterms:created>
  <dcterms:modified xsi:type="dcterms:W3CDTF">2021-11-08T08:35:00Z</dcterms:modified>
</cp:coreProperties>
</file>